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125B3" w14:textId="1D722B0D" w:rsidR="00761132" w:rsidRDefault="00761132" w:rsidP="00761132">
      <w:r w:rsidRPr="00761132">
        <mc:AlternateContent>
          <mc:Choice Requires="wpg">
            <w:drawing>
              <wp:anchor distT="0" distB="0" distL="0" distR="0" simplePos="0" relativeHeight="251662336" behindDoc="1" locked="0" layoutInCell="0" allowOverlap="1" wp14:anchorId="383CDD4E" wp14:editId="6F1723E1">
                <wp:simplePos x="0" y="0"/>
                <wp:positionH relativeFrom="page">
                  <wp:posOffset>914400</wp:posOffset>
                </wp:positionH>
                <wp:positionV relativeFrom="page">
                  <wp:posOffset>927735</wp:posOffset>
                </wp:positionV>
                <wp:extent cx="6163949" cy="736085"/>
                <wp:effectExtent l="0" t="0" r="0" b="0"/>
                <wp:wrapNone/>
                <wp:docPr id="71" name="drawingObject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3949" cy="736085"/>
                          <a:chOff x="0" y="0"/>
                          <a:chExt cx="6164583" cy="736343"/>
                        </a:xfrm>
                        <a:noFill/>
                      </wpg:grpSpPr>
                      <wps:wsp>
                        <wps:cNvPr id="72" name="Shape 72"/>
                        <wps:cNvSpPr txBox="1"/>
                        <wps:spPr>
                          <a:xfrm>
                            <a:off x="0" y="0"/>
                            <a:ext cx="3655281" cy="22502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A448FF" w14:textId="77777777" w:rsidR="00761132" w:rsidRDefault="00761132" w:rsidP="00761132">
                              <w:pPr>
                                <w:spacing w:after="0" w:line="354" w:lineRule="exact"/>
                                <w:ind w:right="-20"/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w w:val="101"/>
                                  <w:sz w:val="32"/>
                                  <w:szCs w:val="32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-1"/>
                                  <w:w w:val="101"/>
                                  <w:sz w:val="32"/>
                                  <w:szCs w:val="32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1"/>
                                  <w:w w:val="101"/>
                                  <w:sz w:val="32"/>
                                  <w:szCs w:val="32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-1"/>
                                  <w:w w:val="101"/>
                                  <w:sz w:val="32"/>
                                  <w:szCs w:val="32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w w:val="101"/>
                                  <w:sz w:val="32"/>
                                  <w:szCs w:val="32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2F5395"/>
                                  <w:spacing w:val="2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-6"/>
                                  <w:sz w:val="32"/>
                                  <w:szCs w:val="32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2"/>
                                  <w:sz w:val="32"/>
                                  <w:szCs w:val="32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2"/>
                                  <w:w w:val="101"/>
                                  <w:sz w:val="32"/>
                                  <w:szCs w:val="32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-5"/>
                                  <w:sz w:val="32"/>
                                  <w:szCs w:val="32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1"/>
                                  <w:w w:val="101"/>
                                  <w:sz w:val="32"/>
                                  <w:szCs w:val="32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-2"/>
                                  <w:sz w:val="32"/>
                                  <w:szCs w:val="32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1"/>
                                  <w:w w:val="101"/>
                                  <w:sz w:val="32"/>
                                  <w:szCs w:val="32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z w:val="32"/>
                                  <w:szCs w:val="32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2F5395"/>
                                  <w:spacing w:val="-1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-2"/>
                                  <w:sz w:val="32"/>
                                  <w:szCs w:val="32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w w:val="101"/>
                                  <w:sz w:val="32"/>
                                  <w:szCs w:val="32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z w:val="32"/>
                                  <w:szCs w:val="32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-3"/>
                                  <w:w w:val="101"/>
                                  <w:sz w:val="32"/>
                                  <w:szCs w:val="32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2"/>
                                  <w:sz w:val="32"/>
                                  <w:szCs w:val="32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w w:val="101"/>
                                  <w:sz w:val="32"/>
                                  <w:szCs w:val="32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2F5395"/>
                                  <w:spacing w:val="-1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-3"/>
                                  <w:w w:val="101"/>
                                  <w:sz w:val="32"/>
                                  <w:szCs w:val="32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2"/>
                                  <w:sz w:val="32"/>
                                  <w:szCs w:val="32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z w:val="32"/>
                                  <w:szCs w:val="32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2F5395"/>
                                  <w:spacing w:val="-3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z w:val="32"/>
                                  <w:szCs w:val="32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3"/>
                                  <w:w w:val="101"/>
                                  <w:sz w:val="32"/>
                                  <w:szCs w:val="32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-5"/>
                                  <w:sz w:val="32"/>
                                  <w:szCs w:val="32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w w:val="101"/>
                                  <w:sz w:val="32"/>
                                  <w:szCs w:val="32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2F5395"/>
                                  <w:spacing w:val="1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-4"/>
                                  <w:w w:val="101"/>
                                  <w:sz w:val="32"/>
                                  <w:szCs w:val="32"/>
                                </w:rPr>
                                <w:t>V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2"/>
                                  <w:w w:val="101"/>
                                  <w:sz w:val="32"/>
                                  <w:szCs w:val="32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-2"/>
                                  <w:w w:val="101"/>
                                  <w:sz w:val="32"/>
                                  <w:szCs w:val="32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1"/>
                                  <w:w w:val="101"/>
                                  <w:sz w:val="32"/>
                                  <w:szCs w:val="32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-1"/>
                                  <w:w w:val="101"/>
                                  <w:sz w:val="32"/>
                                  <w:szCs w:val="32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1"/>
                                  <w:w w:val="101"/>
                                  <w:sz w:val="32"/>
                                  <w:szCs w:val="32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-3"/>
                                  <w:w w:val="101"/>
                                  <w:sz w:val="32"/>
                                  <w:szCs w:val="32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pacing w:val="1"/>
                                  <w:w w:val="101"/>
                                  <w:sz w:val="32"/>
                                  <w:szCs w:val="32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iCs/>
                                  <w:color w:val="2F5395"/>
                                  <w:sz w:val="32"/>
                                  <w:szCs w:val="32"/>
                                </w:rPr>
                                <w:t>rs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73" name="Shape 73"/>
                        <wps:cNvSpPr txBox="1"/>
                        <wps:spPr>
                          <a:xfrm>
                            <a:off x="0" y="224842"/>
                            <a:ext cx="5884758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130552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H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w w:val="101"/>
                                </w:rPr>
                                <w:t>,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[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n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]?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ame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 ____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_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5"/>
                                </w:rPr>
                                <w:t>_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__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n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I am 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l 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u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n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l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g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74" name="Shape 74"/>
                        <wps:cNvSpPr txBox="1"/>
                        <wps:spPr>
                          <a:xfrm>
                            <a:off x="4" y="395313"/>
                            <a:ext cx="6164579" cy="1702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1B7608" w14:textId="26F935EB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h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[Institution]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p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en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y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n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en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</w:p>
                          </w:txbxContent>
                        </wps:txbx>
                        <wps:bodyPr vertOverflow="overflow" horzOverflow="overflow" vert="horz" wrap="square" lIns="0" tIns="0" rIns="0" bIns="0" anchor="t">
                          <a:spAutoFit/>
                        </wps:bodyPr>
                      </wps:wsp>
                      <wps:wsp>
                        <wps:cNvPr id="75" name="Shape 75"/>
                        <wps:cNvSpPr txBox="1"/>
                        <wps:spPr>
                          <a:xfrm>
                            <a:off x="4" y="566103"/>
                            <a:ext cx="3616062" cy="1702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0CFAD1" w14:textId="65C866D9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ng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[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Institution]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  <w:w w:val="101"/>
                                </w:rPr>
                                <w:t>’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-1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9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.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83CDD4E" id="drawingObject71" o:spid="_x0000_s1026" style="position:absolute;margin-left:1in;margin-top:73.05pt;width:485.35pt;height:57.95pt;z-index:-251654144;mso-wrap-distance-left:0;mso-wrap-distance-right:0;mso-position-horizontal-relative:page;mso-position-vertical-relative:page;mso-width-relative:margin" coordsize="61645,736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D1g6rwIAAEAKAAAOAAAAZHJzL2Uyb0RvYy54bWzklttu1DAQhu+ReAfL9zTnbBpttgKVVkiI&#13;&#10;rVR4AK/jHFASG9vbpDw9Y+ew1ZYLWLZIiBvH8XH8fzNjr6+GtkEPTKqadxn2LlyMWEd5Xndlhr98&#13;&#10;vnmTYKQ06XLS8I5l+JEpfLV5/Wrdi5T5vOJNziSCRTqV9iLDldYidRxFK9YSdcEF66Cz4LIlGn5l&#13;&#10;6eSS9LB62zi+68ZOz2UuJKdMKWi9Hjvxxq5fFIzqbVEoplGTYbBN21LacmdKZ7MmaSmJqGo6mUFO&#13;&#10;sKIldQebLktdE03QXtbPlmprKrnihb6gvHV4UdSU2TPAaTz36DS3ku+FPUuZ9qVYZAJpj3Q6eVn6&#13;&#10;6eFOojrP8MrDqCMtMJoU3u6+gnzQDBr1okxh6K0U9+JOTg3l+GeOPRSyNV84EBqsuo+LumzQiEJj&#13;&#10;7MXBZXiJEYW+VRC7STTKTytg9Gward4fJoZREiwTgzAwE53Dth2/qZvGtBlDF7t6AU6lDrqpP9Pt&#13;&#10;viKCWRzKiDHr5s+62X608kfB7BijFtLDOw7nn4RUqYLGXxUtiKPITwCNEc33I9dPjs4upNK3jLfI&#13;&#10;VDIsgZn1RPLwUelRpnmI2fSpVLMpRic97AbLVaU7nj+C2RDVegtF0fA+w3yqYVRx+f1n7WY8CAy9&#13;&#10;GDUfOhDbBNxckXNlN1dIR2FwhkdzlXi714DRmmwMGq2wSC1F44R/Ayf42RgGE07ra2ZrQP77OH0/&#13;&#10;TELrESSdAyFKknAVQWI0TL2VGwV2wBN/noGdgamN7cX1/m+04RHa8MRIhXWAXHAZBZ71jgNayHFh&#13;&#10;tJpyHKD1Q3vFvCDaJducAW0P92CG1bc9keyfjuHoCLS9aE6I4RF0FMeeewQ6ANJuDKl/iuGXB73k&#13;&#10;oTOAfpH0bO9eeKbYm3l6Upl30NN/m84PD7/NDwAAAP//AwBQSwMEFAAGAAgAAAAhAISHk0nmAAAA&#13;&#10;EQEAAA8AAABkcnMvZG93bnJldi54bWxMj09rwzAMxe+DfQejwW6r4yzLRhqnlO7PqRTWDsZuaqwm&#13;&#10;obEdYjdJv/2c03YRekh6er98NemWDdS7xhoJYhEBI1Na1ZhKwtfh/eEFmPNoFLbWkIQrOVgVtzc5&#13;&#10;ZsqO5pOGva9YMDEuQwm1913GuStr0ugWtiMTZifba/RB9hVXPY7BXLc8jqKUa2xM+FBjR5uayvP+&#13;&#10;oiV8jDiuH8XbsD2fNtefw9PueytIyvu76XUZynoJzNPk/y5gZgj5oQjBjvZilGNt0EkSgPzcpALY&#13;&#10;vCFE8gzsKCFO4wh4kfP/JMUvAAAA//8DAFBLAQItABQABgAIAAAAIQC2gziS/gAAAOEBAAATAAAA&#13;&#10;AAAAAAAAAAAAAAAAAABbQ29udGVudF9UeXBlc10ueG1sUEsBAi0AFAAGAAgAAAAhADj9If/WAAAA&#13;&#10;lAEAAAsAAAAAAAAAAAAAAAAALwEAAF9yZWxzLy5yZWxzUEsBAi0AFAAGAAgAAAAhAPAPWDqvAgAA&#13;&#10;QAoAAA4AAAAAAAAAAAAAAAAALgIAAGRycy9lMm9Eb2MueG1sUEsBAi0AFAAGAAgAAAAhAISHk0nm&#13;&#10;AAAAEQEAAA8AAAAAAAAAAAAAAAAACQUAAGRycy9kb3ducmV2LnhtbFBLBQYAAAAABAAEAPMAAAAc&#13;&#10;BgAAAAA=&#13;&#10;" o:allowincell="f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Shape 72" o:spid="_x0000_s1027" type="#_x0000_t202" style="position:absolute;width:36552;height:22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KtI2xgAAAOAAAAAPAAAAZHJzL2Rvd25yZXYueG1sRI9Bi8Iw&#13;&#10;FITvgv8hPMGLaNoeXK1GEVdh2duqF2+P5tkWm5fSZNvqr98sCF4GhmG+Ydbb3lSipcaVlhXEswgE&#13;&#10;cWZ1ybmCy/k4XYBwHlljZZkUPMjBdjMcrDHVtuMfak8+FwHCLkUFhfd1KqXLCjLoZrYmDtnNNgZ9&#13;&#10;sE0udYNdgJtKJlE0lwZLDgsF1rQvKLuffo2CeX+oJ99LSrpnVrV8fcaxp1ip8aj/XAXZrUB46v27&#13;&#10;8UJ8aQUfCfwfCmdAbv4AAAD//wMAUEsBAi0AFAAGAAgAAAAhANvh9svuAAAAhQEAABMAAAAAAAAA&#13;&#10;AAAAAAAAAAAAAFtDb250ZW50X1R5cGVzXS54bWxQSwECLQAUAAYACAAAACEAWvQsW78AAAAVAQAA&#13;&#10;CwAAAAAAAAAAAAAAAAAfAQAAX3JlbHMvLnJlbHNQSwECLQAUAAYACAAAACEAiCrSNsYAAADg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FA448FF" w14:textId="77777777" w:rsidR="00761132" w:rsidRDefault="00761132" w:rsidP="00761132">
                        <w:pPr>
                          <w:spacing w:after="0" w:line="354" w:lineRule="exact"/>
                          <w:ind w:right="-20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z w:val="32"/>
                            <w:szCs w:val="32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w w:val="101"/>
                            <w:sz w:val="32"/>
                            <w:szCs w:val="32"/>
                          </w:rPr>
                          <w:t>P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-1"/>
                            <w:w w:val="101"/>
                            <w:sz w:val="32"/>
                            <w:szCs w:val="32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1"/>
                            <w:w w:val="101"/>
                            <w:sz w:val="32"/>
                            <w:szCs w:val="32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-1"/>
                            <w:w w:val="101"/>
                            <w:sz w:val="32"/>
                            <w:szCs w:val="32"/>
                          </w:rPr>
                          <w:t>n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w w:val="101"/>
                            <w:sz w:val="32"/>
                            <w:szCs w:val="32"/>
                          </w:rPr>
                          <w:t>e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F5395"/>
                            <w:spacing w:val="2"/>
                            <w:sz w:val="32"/>
                            <w:szCs w:val="32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-6"/>
                            <w:sz w:val="32"/>
                            <w:szCs w:val="32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2"/>
                            <w:sz w:val="32"/>
                            <w:szCs w:val="32"/>
                          </w:rPr>
                          <w:t>u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2"/>
                            <w:w w:val="101"/>
                            <w:sz w:val="32"/>
                            <w:szCs w:val="32"/>
                          </w:rPr>
                          <w:t>t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-5"/>
                            <w:sz w:val="32"/>
                            <w:szCs w:val="32"/>
                          </w:rPr>
                          <w:t>r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1"/>
                            <w:w w:val="101"/>
                            <w:sz w:val="32"/>
                            <w:szCs w:val="32"/>
                          </w:rPr>
                          <w:t>e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-2"/>
                            <w:sz w:val="32"/>
                            <w:szCs w:val="32"/>
                          </w:rPr>
                          <w:t>a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1"/>
                            <w:w w:val="101"/>
                            <w:sz w:val="32"/>
                            <w:szCs w:val="32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z w:val="32"/>
                            <w:szCs w:val="32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F5395"/>
                            <w:spacing w:val="-1"/>
                            <w:sz w:val="32"/>
                            <w:szCs w:val="32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-2"/>
                            <w:sz w:val="32"/>
                            <w:szCs w:val="32"/>
                          </w:rPr>
                          <w:t>S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w w:val="101"/>
                            <w:sz w:val="32"/>
                            <w:szCs w:val="32"/>
                          </w:rPr>
                          <w:t>c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z w:val="32"/>
                            <w:szCs w:val="32"/>
                          </w:rPr>
                          <w:t>r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-3"/>
                            <w:w w:val="101"/>
                            <w:sz w:val="32"/>
                            <w:szCs w:val="32"/>
                          </w:rPr>
                          <w:t>i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2"/>
                            <w:sz w:val="32"/>
                            <w:szCs w:val="32"/>
                          </w:rPr>
                          <w:t>p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w w:val="101"/>
                            <w:sz w:val="32"/>
                            <w:szCs w:val="32"/>
                          </w:rPr>
                          <w:t>t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F5395"/>
                            <w:spacing w:val="-1"/>
                            <w:sz w:val="32"/>
                            <w:szCs w:val="32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-3"/>
                            <w:w w:val="101"/>
                            <w:sz w:val="32"/>
                            <w:szCs w:val="32"/>
                          </w:rPr>
                          <w:t>f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2"/>
                            <w:sz w:val="32"/>
                            <w:szCs w:val="32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z w:val="32"/>
                            <w:szCs w:val="32"/>
                          </w:rPr>
                          <w:t>r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F5395"/>
                            <w:spacing w:val="-3"/>
                            <w:sz w:val="32"/>
                            <w:szCs w:val="32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z w:val="32"/>
                            <w:szCs w:val="32"/>
                          </w:rPr>
                          <w:t>M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3"/>
                            <w:w w:val="101"/>
                            <w:sz w:val="32"/>
                            <w:szCs w:val="32"/>
                          </w:rPr>
                          <w:t>S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-5"/>
                            <w:sz w:val="32"/>
                            <w:szCs w:val="32"/>
                          </w:rPr>
                          <w:t>T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w w:val="101"/>
                            <w:sz w:val="32"/>
                            <w:szCs w:val="32"/>
                          </w:rPr>
                          <w:t>F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F5395"/>
                            <w:spacing w:val="1"/>
                            <w:sz w:val="32"/>
                            <w:szCs w:val="32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-4"/>
                            <w:w w:val="101"/>
                            <w:sz w:val="32"/>
                            <w:szCs w:val="32"/>
                          </w:rPr>
                          <w:t>V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2"/>
                            <w:w w:val="101"/>
                            <w:sz w:val="32"/>
                            <w:szCs w:val="32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-2"/>
                            <w:w w:val="101"/>
                            <w:sz w:val="32"/>
                            <w:szCs w:val="32"/>
                          </w:rPr>
                          <w:t>l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1"/>
                            <w:w w:val="101"/>
                            <w:sz w:val="32"/>
                            <w:szCs w:val="32"/>
                          </w:rPr>
                          <w:t>u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-1"/>
                            <w:w w:val="101"/>
                            <w:sz w:val="32"/>
                            <w:szCs w:val="32"/>
                          </w:rPr>
                          <w:t>n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1"/>
                            <w:w w:val="101"/>
                            <w:sz w:val="32"/>
                            <w:szCs w:val="32"/>
                          </w:rPr>
                          <w:t>t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-3"/>
                            <w:w w:val="101"/>
                            <w:sz w:val="32"/>
                            <w:szCs w:val="32"/>
                          </w:rPr>
                          <w:t>e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pacing w:val="1"/>
                            <w:w w:val="101"/>
                            <w:sz w:val="32"/>
                            <w:szCs w:val="32"/>
                          </w:rPr>
                          <w:t>e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2F5395"/>
                            <w:sz w:val="32"/>
                            <w:szCs w:val="32"/>
                          </w:rPr>
                          <w:t>rs</w:t>
                        </w:r>
                      </w:p>
                    </w:txbxContent>
                  </v:textbox>
                </v:shape>
                <v:shape id="Shape 73" o:spid="_x0000_s1028" type="#_x0000_t202" style="position:absolute;top:2248;width:58847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ZnetxgAAAOAAAAAPAAAAZHJzL2Rvd25yZXYueG1sRI9Bi8Iw&#13;&#10;FITvC/6H8AQvsqZV0LUaRVYF8abuZW+P5tkWm5fSZNvqrzeCsJeBYZhvmOW6M6VoqHaFZQXxKAJB&#13;&#10;nFpdcKbg57L//ALhPLLG0jIpuJOD9ar3scRE25ZP1Jx9JgKEXYIKcu+rREqX5mTQjWxFHLKrrQ36&#13;&#10;YOtM6hrbADelHEfRVBosOCzkWNF3Tunt/GcUTLtdNTzOadw+0rLh30cce4qVGvS77SLIZgHCU+f/&#13;&#10;G2/EQSuYTeB1KJwBuXoCAAD//wMAUEsBAi0AFAAGAAgAAAAhANvh9svuAAAAhQEAABMAAAAAAAAA&#13;&#10;AAAAAAAAAAAAAFtDb250ZW50X1R5cGVzXS54bWxQSwECLQAUAAYACAAAACEAWvQsW78AAAAVAQAA&#13;&#10;CwAAAAAAAAAAAAAAAAAfAQAAX3JlbHMvLnJlbHNQSwECLQAUAAYACAAAACEA52Z3rcYAAADgAAAA&#13;&#10;DwAAAAAAAAAAAAAAAAAHAgAAZHJzL2Rvd25yZXYueG1sUEsFBgAAAAADAAMAtwAAAPoCAAAAAA==&#13;&#10;" filled="f" stroked="f">
                  <v:textbox style="mso-fit-shape-to-text:t" inset="0,0,0,0">
                    <w:txbxContent>
                      <w:p w14:paraId="3E130552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H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w w:val="101"/>
                          </w:rPr>
                          <w:t>,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[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n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]?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ame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 ____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_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5"/>
                          </w:rPr>
                          <w:t>_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__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n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I am 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l 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u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n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l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g</w:t>
                        </w:r>
                      </w:p>
                    </w:txbxContent>
                  </v:textbox>
                </v:shape>
                <v:shape id="Shape 74" o:spid="_x0000_s1029" type="#_x0000_t202" style="position:absolute;top:3953;width:61645;height:1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j+/ZxgAAAOAAAAAPAAAAZHJzL2Rvd25yZXYueG1sRI9Bi8Iw&#13;&#10;FITvC/6H8AQvsqYV0bUaRVYF8abuZW+P5tkWm5fSZNvqrzeCsJeBYZhvmOW6M6VoqHaFZQXxKAJB&#13;&#10;nFpdcKbg57L//ALhPLLG0jIpuJOD9ar3scRE25ZP1Jx9JgKEXYIKcu+rREqX5mTQjWxFHLKrrQ36&#13;&#10;YOtM6hrbADelHEfRVBosOCzkWNF3Tunt/GcUTLtdNTzOadw+0rLh30cce4qVGvS77SLIZgHCU+f/&#13;&#10;G2/EQSuYTeB1KJwBuXoCAAD//wMAUEsBAi0AFAAGAAgAAAAhANvh9svuAAAAhQEAABMAAAAAAAAA&#13;&#10;AAAAAAAAAAAAAFtDb250ZW50X1R5cGVzXS54bWxQSwECLQAUAAYACAAAACEAWvQsW78AAAAVAQAA&#13;&#10;CwAAAAAAAAAAAAAAAAAfAQAAX3JlbHMvLnJlbHNQSwECLQAUAAYACAAAACEAaI/v2cYAAADgAAAA&#13;&#10;DwAAAAAAAAAAAAAAAAAHAgAAZHJzL2Rvd25yZXYueG1sUEsFBgAAAAADAAMAtwAAAPoCAAAAAA==&#13;&#10;" filled="f" stroked="f">
                  <v:textbox style="mso-fit-shape-to-text:t" inset="0,0,0,0">
                    <w:txbxContent>
                      <w:p w14:paraId="311B7608" w14:textId="26F935EB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h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[Institution]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p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en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y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n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en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</w:p>
                    </w:txbxContent>
                  </v:textbox>
                </v:shape>
                <v:shape id="Shape 75" o:spid="_x0000_s1030" type="#_x0000_t202" style="position:absolute;top:5661;width:36160;height:1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w0pCxgAAAOAAAAAPAAAAZHJzL2Rvd25yZXYueG1sRI9Bi8Iw&#13;&#10;FITvC/6H8AQvsqYV1LUaRVYF8abuZW+P5tkWm5fSZNvqrzeCsJeBYZhvmOW6M6VoqHaFZQXxKAJB&#13;&#10;nFpdcKbg57L//ALhPLLG0jIpuJOD9ar3scRE25ZP1Jx9JgKEXYIKcu+rREqX5mTQjWxFHLKrrQ36&#13;&#10;YOtM6hrbADelHEfRVBosOCzkWNF3Tunt/GcUTLtdNTzOadw+0rLh30cce4qVGvS77SLIZgHCU+f/&#13;&#10;G2/EQSuYTeB1KJwBuXoCAAD//wMAUEsBAi0AFAAGAAgAAAAhANvh9svuAAAAhQEAABMAAAAAAAAA&#13;&#10;AAAAAAAAAAAAAFtDb250ZW50X1R5cGVzXS54bWxQSwECLQAUAAYACAAAACEAWvQsW78AAAAVAQAA&#13;&#10;CwAAAAAAAAAAAAAAAAAfAQAAX3JlbHMvLnJlbHNQSwECLQAUAAYACAAAACEAB8NKQsYAAADg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30CFAD1" w14:textId="65C866D9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ng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[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Institution]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  <w:w w:val="101"/>
                          </w:rPr>
                          <w:t>’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-1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9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.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</w:p>
    <w:p w14:paraId="14801B19" w14:textId="0B963B6B" w:rsidR="00761132" w:rsidRDefault="00761132" w:rsidP="00761132">
      <w:pPr>
        <w:sectPr w:rsidR="00761132">
          <w:pgSz w:w="12240" w:h="15840"/>
          <w:pgMar w:top="1457" w:right="1438" w:bottom="1011" w:left="1439" w:header="720" w:footer="720" w:gutter="0"/>
          <w:cols w:space="708"/>
        </w:sectPr>
      </w:pPr>
      <w:r w:rsidRPr="00761132">
        <mc:AlternateContent>
          <mc:Choice Requires="wpg">
            <w:drawing>
              <wp:anchor distT="0" distB="0" distL="0" distR="0" simplePos="0" relativeHeight="251663360" behindDoc="1" locked="0" layoutInCell="0" allowOverlap="1" wp14:anchorId="11E7D176" wp14:editId="43B2115D">
                <wp:simplePos x="0" y="0"/>
                <wp:positionH relativeFrom="page">
                  <wp:posOffset>914400</wp:posOffset>
                </wp:positionH>
                <wp:positionV relativeFrom="page">
                  <wp:posOffset>1828800</wp:posOffset>
                </wp:positionV>
                <wp:extent cx="6293125" cy="6821170"/>
                <wp:effectExtent l="0" t="0" r="0" b="0"/>
                <wp:wrapNone/>
                <wp:docPr id="76" name="drawingObject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3125" cy="6821170"/>
                          <a:chOff x="0" y="0"/>
                          <a:chExt cx="6293726" cy="6821249"/>
                        </a:xfrm>
                        <a:noFill/>
                      </wpg:grpSpPr>
                      <wps:wsp>
                        <wps:cNvPr id="77" name="Shape 77"/>
                        <wps:cNvSpPr txBox="1"/>
                        <wps:spPr>
                          <a:xfrm>
                            <a:off x="12" y="0"/>
                            <a:ext cx="5751247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D83D2A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I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k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ressful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e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f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w w:val="101"/>
                                </w:rPr>
                                <w:t>,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s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I wa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4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sk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ng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g 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78" name="Shape 78"/>
                        <wps:cNvSpPr txBox="1"/>
                        <wps:spPr>
                          <a:xfrm>
                            <a:off x="12" y="170683"/>
                            <a:ext cx="6026091" cy="17018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22DD84" w14:textId="29976CAA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2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m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w w:val="101"/>
                                </w:rPr>
                                <w:t>,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s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l 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[Institution]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p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gy a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5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g</w:t>
                              </w:r>
                            </w:p>
                          </w:txbxContent>
                        </wps:txbx>
                        <wps:bodyPr vertOverflow="overflow" horzOverflow="overflow" vert="horz" wrap="square" lIns="0" tIns="0" rIns="0" bIns="0" anchor="t">
                          <a:spAutoFit/>
                        </wps:bodyPr>
                      </wps:wsp>
                      <wps:wsp>
                        <wps:cNvPr id="79" name="Shape 79"/>
                        <wps:cNvSpPr txBox="1"/>
                        <wps:spPr>
                          <a:xfrm>
                            <a:off x="228609" y="341371"/>
                            <a:ext cx="5668789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F54294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al 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o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4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4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n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ders.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80" name="Shape 80"/>
                        <wps:cNvSpPr txBox="1"/>
                        <wps:spPr>
                          <a:xfrm>
                            <a:off x="228613" y="512061"/>
                            <a:ext cx="4536488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6346C8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t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g re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5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g 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en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 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81" name="Shape 81"/>
                        <wps:cNvSpPr txBox="1"/>
                        <wps:spPr>
                          <a:xfrm>
                            <a:off x="457212" y="682747"/>
                            <a:ext cx="5471124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68AF12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 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s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el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re 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p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en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82" name="Shape 82"/>
                        <wps:cNvSpPr txBox="1"/>
                        <wps:spPr>
                          <a:xfrm>
                            <a:off x="685811" y="853437"/>
                            <a:ext cx="1570602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1A96DB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w w:val="101"/>
                                </w:rPr>
                                <w:t>,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e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w w:val="101"/>
                                </w:rPr>
                                <w:t>,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-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r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83" name="Shape 83"/>
                        <wps:cNvSpPr txBox="1"/>
                        <wps:spPr>
                          <a:xfrm>
                            <a:off x="457213" y="1024123"/>
                            <a:ext cx="3050571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3459E8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b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3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k. A 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l b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ng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84" name="Shape 84"/>
                        <wps:cNvSpPr txBox="1"/>
                        <wps:spPr>
                          <a:xfrm>
                            <a:off x="12" y="1194809"/>
                            <a:ext cx="5815591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83D3B7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3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al 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nd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 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e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.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f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e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w w:val="101"/>
                                </w:rPr>
                                <w:t>,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u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85" name="Shape 85"/>
                        <wps:cNvSpPr txBox="1"/>
                        <wps:spPr>
                          <a:xfrm>
                            <a:off x="228612" y="1365499"/>
                            <a:ext cx="5629838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48F339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s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ave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ar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m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86" name="Shape 86"/>
                        <wps:cNvSpPr txBox="1"/>
                        <wps:spPr>
                          <a:xfrm>
                            <a:off x="228612" y="1536185"/>
                            <a:ext cx="2161938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9D7277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f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e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h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87" name="Shape 87"/>
                        <wps:cNvSpPr txBox="1"/>
                        <wps:spPr>
                          <a:xfrm>
                            <a:off x="457116" y="1706835"/>
                            <a:ext cx="5109845" cy="1701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8DC086" w14:textId="01AF7263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k.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rre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 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e 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[Institution]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5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l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ar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u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n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e</w:t>
                              </w:r>
                              <w:proofErr w:type="gramEnd"/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88" name="Shape 88"/>
                        <wps:cNvSpPr txBox="1"/>
                        <wps:spPr>
                          <a:xfrm>
                            <a:off x="685813" y="1877560"/>
                            <a:ext cx="802533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2B8B51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ar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89" name="Shape 89"/>
                        <wps:cNvSpPr txBox="1"/>
                        <wps:spPr>
                          <a:xfrm>
                            <a:off x="960134" y="2048246"/>
                            <a:ext cx="916266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21EF1D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3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Gre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90" name="Shape 90"/>
                        <wps:cNvSpPr txBox="1"/>
                        <wps:spPr>
                          <a:xfrm>
                            <a:off x="929494" y="2218936"/>
                            <a:ext cx="5096362" cy="17018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3A586E" w14:textId="2150F3A1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  <w:w w:val="101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2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N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4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[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nstitution]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.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q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o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w w:val="101"/>
                                </w:rPr>
                                <w:t>,</w:t>
                              </w:r>
                            </w:p>
                          </w:txbxContent>
                        </wps:txbx>
                        <wps:bodyPr vertOverflow="overflow" horzOverflow="overflow" vert="horz" wrap="square" lIns="0" tIns="0" rIns="0" bIns="0" anchor="t">
                          <a:spAutoFit/>
                        </wps:bodyPr>
                      </wps:wsp>
                      <wps:wsp>
                        <wps:cNvPr id="91" name="Shape 91"/>
                        <wps:cNvSpPr txBox="1"/>
                        <wps:spPr>
                          <a:xfrm>
                            <a:off x="1142749" y="2389621"/>
                            <a:ext cx="5150977" cy="17018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5598DF" w14:textId="58802979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ase 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l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spacing w:val="2"/>
                                  <w:u w:val="single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u w:val="single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spacing w:val="-1"/>
                                  <w:u w:val="single"/>
                                </w:rPr>
                                <w:t>c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u w:val="single"/>
                                </w:rPr>
                                <w:t>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spacing w:val="-2"/>
                                  <w:u w:val="single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u w:val="single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spacing w:val="-1"/>
                                  <w:u w:val="single"/>
                                </w:rPr>
                                <w:t>u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u w:val="single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spacing w:val="-2"/>
                                  <w:u w:val="single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u w:val="single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spacing w:val="-2"/>
                                  <w:u w:val="single"/>
                                </w:rPr>
                                <w:t>t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spacing w:val="-1"/>
                                  <w:u w:val="single"/>
                                </w:rPr>
                                <w:t>@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u w:val="single"/>
                                </w:rPr>
                                <w:t>[Institution]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spacing w:val="1"/>
                                  <w:u w:val="single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spacing w:val="-1"/>
                                  <w:u w:val="single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  <w:u w:val="single"/>
                                </w:rPr>
                                <w:t>r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562C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l </w:t>
                              </w:r>
                              <w:r w:rsidR="00493675"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[phone number]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ad</w:t>
                              </w:r>
                            </w:p>
                          </w:txbxContent>
                        </wps:txbx>
                        <wps:bodyPr vertOverflow="overflow" horzOverflow="overflow" vert="horz" wrap="square" lIns="0" tIns="0" rIns="0" bIns="0" anchor="t">
                          <a:spAutoFit/>
                        </wps:bodyPr>
                      </wps:wsp>
                      <wps:wsp>
                        <wps:cNvPr id="92" name="Shape 92"/>
                        <wps:cNvSpPr txBox="1"/>
                        <wps:spPr>
                          <a:xfrm>
                            <a:off x="1142940" y="2560317"/>
                            <a:ext cx="4785058" cy="1696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BA0647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ar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p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5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</w:p>
                          </w:txbxContent>
                        </wps:txbx>
                        <wps:bodyPr vertOverflow="overflow" horzOverflow="overflow" vert="horz" wrap="square" lIns="0" tIns="0" rIns="0" bIns="0" anchor="t">
                          <a:spAutoFit/>
                        </wps:bodyPr>
                      </wps:wsp>
                      <wps:wsp>
                        <wps:cNvPr id="93" name="Shape 93"/>
                        <wps:cNvSpPr txBox="1"/>
                        <wps:spPr>
                          <a:xfrm>
                            <a:off x="7" y="2731003"/>
                            <a:ext cx="5416812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8C3FFD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4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e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n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bes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e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 re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l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94" name="Shape 94"/>
                        <wps:cNvSpPr txBox="1"/>
                        <wps:spPr>
                          <a:xfrm>
                            <a:off x="457203" y="2901688"/>
                            <a:ext cx="5291539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1026B8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me 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?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ame 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s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proofErr w:type="gramEnd"/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95" name="Shape 95"/>
                        <wps:cNvSpPr txBox="1"/>
                        <wps:spPr>
                          <a:xfrm>
                            <a:off x="685802" y="3069328"/>
                            <a:ext cx="5069102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365B53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ferr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m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?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n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y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5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e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r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96" name="Shape 96"/>
                        <wps:cNvSpPr txBox="1"/>
                        <wps:spPr>
                          <a:xfrm>
                            <a:off x="960127" y="3240018"/>
                            <a:ext cx="4629882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7FB7B2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3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 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m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q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l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97" name="Shape 97"/>
                        <wps:cNvSpPr txBox="1"/>
                        <wps:spPr>
                          <a:xfrm>
                            <a:off x="1143006" y="3410704"/>
                            <a:ext cx="558812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4159EE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98" name="Shape 98"/>
                        <wps:cNvSpPr txBox="1"/>
                        <wps:spPr>
                          <a:xfrm>
                            <a:off x="1371606" y="3581394"/>
                            <a:ext cx="4195768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941BD7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s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l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q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s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4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l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99" name="Shape 99"/>
                        <wps:cNvSpPr txBox="1"/>
                        <wps:spPr>
                          <a:xfrm>
                            <a:off x="4" y="3752079"/>
                            <a:ext cx="5667572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8AFE61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5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e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me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m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w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q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g wh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pe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ress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00" name="Shape 100"/>
                        <wps:cNvSpPr txBox="1"/>
                        <wps:spPr>
                          <a:xfrm>
                            <a:off x="228604" y="3922765"/>
                            <a:ext cx="5483373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0B6289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–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n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-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g e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z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e (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)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5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n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kers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01" name="Shape 101"/>
                        <wps:cNvSpPr txBox="1"/>
                        <wps:spPr>
                          <a:xfrm>
                            <a:off x="228603" y="4093455"/>
                            <a:ext cx="5636249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FC2767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(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Bs)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ng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-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9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.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y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k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proofErr w:type="gramEnd"/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02" name="Shape 102"/>
                        <wps:cNvSpPr txBox="1"/>
                        <wps:spPr>
                          <a:xfrm>
                            <a:off x="228601" y="4264140"/>
                            <a:ext cx="299484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EF608F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B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03" name="Shape 103"/>
                        <wps:cNvSpPr txBox="1"/>
                        <wps:spPr>
                          <a:xfrm>
                            <a:off x="457200" y="4434831"/>
                            <a:ext cx="3938790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F1F467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 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 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u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6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6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B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04" name="Shape 104"/>
                        <wps:cNvSpPr txBox="1"/>
                        <wps:spPr>
                          <a:xfrm>
                            <a:off x="960115" y="4605516"/>
                            <a:ext cx="1427939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B46A1F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3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y I ask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hy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05" name="Shape 105"/>
                        <wps:cNvSpPr txBox="1"/>
                        <wps:spPr>
                          <a:xfrm>
                            <a:off x="1371031" y="4775981"/>
                            <a:ext cx="4655630" cy="17018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8244DB" w14:textId="6D05088D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e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D-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9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[Institution]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gy 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7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m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</w:p>
                          </w:txbxContent>
                        </wps:txbx>
                        <wps:bodyPr vertOverflow="overflow" horzOverflow="overflow" vert="horz" wrap="square" lIns="0" tIns="0" rIns="0" bIns="0" anchor="t">
                          <a:spAutoFit/>
                        </wps:bodyPr>
                      </wps:wsp>
                      <wps:wsp>
                        <wps:cNvPr id="106" name="Shape 106"/>
                        <wps:cNvSpPr txBox="1"/>
                        <wps:spPr>
                          <a:xfrm>
                            <a:off x="1600197" y="4946892"/>
                            <a:ext cx="3974787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5C8908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l o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ss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07" name="Shape 107"/>
                        <wps:cNvSpPr txBox="1"/>
                        <wps:spPr>
                          <a:xfrm>
                            <a:off x="1600199" y="5117577"/>
                            <a:ext cx="4004502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72E91B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er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b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.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ase re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k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ng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s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08" name="Shape 108"/>
                        <wps:cNvSpPr txBox="1"/>
                        <wps:spPr>
                          <a:xfrm>
                            <a:off x="1600199" y="5288268"/>
                            <a:ext cx="638644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FF695B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bed.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09" name="Shape 109"/>
                        <wps:cNvSpPr txBox="1"/>
                        <wps:spPr>
                          <a:xfrm>
                            <a:off x="1371599" y="5458954"/>
                            <a:ext cx="3152482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4D65D7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2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n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y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ve 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e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10" name="Shape 110"/>
                        <wps:cNvSpPr txBox="1"/>
                        <wps:spPr>
                          <a:xfrm>
                            <a:off x="929445" y="5629574"/>
                            <a:ext cx="5236075" cy="17018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8005B3" w14:textId="73E31643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2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N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.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[Institution]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5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 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m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u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</w:p>
                          </w:txbxContent>
                        </wps:txbx>
                        <wps:bodyPr vertOverflow="overflow" horzOverflow="overflow" vert="horz" wrap="square" lIns="0" tIns="0" rIns="0" bIns="0" anchor="t">
                          <a:spAutoFit/>
                        </wps:bodyPr>
                      </wps:wsp>
                      <wps:wsp>
                        <wps:cNvPr id="111" name="Shape 111"/>
                        <wps:cNvSpPr txBox="1"/>
                        <wps:spPr>
                          <a:xfrm>
                            <a:off x="1142999" y="5800330"/>
                            <a:ext cx="4291414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6287CE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ssu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ess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o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er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b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6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 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ase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12" name="Shape 112"/>
                        <wps:cNvSpPr txBox="1"/>
                        <wps:spPr>
                          <a:xfrm>
                            <a:off x="1142999" y="5971015"/>
                            <a:ext cx="2717522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9C49D2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k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g you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bed.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13" name="Shape 113"/>
                        <wps:cNvSpPr txBox="1"/>
                        <wps:spPr>
                          <a:xfrm>
                            <a:off x="0" y="6141706"/>
                            <a:ext cx="5623454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DCE604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6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xp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m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al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-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9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e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.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 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k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ng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r</w:t>
                              </w:r>
                              <w:proofErr w:type="gramEnd"/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14" name="Shape 114"/>
                        <wps:cNvSpPr txBox="1"/>
                        <wps:spPr>
                          <a:xfrm>
                            <a:off x="228596" y="6312391"/>
                            <a:ext cx="3170833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EF700E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z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d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x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q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ne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reat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-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9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15" name="Shape 115"/>
                        <wps:cNvSpPr txBox="1"/>
                        <wps:spPr>
                          <a:xfrm>
                            <a:off x="457202" y="6480031"/>
                            <a:ext cx="5409446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ABD393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k. 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s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m k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. We 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l 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ss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16" name="Shape 116"/>
                        <wps:cNvSpPr txBox="1"/>
                        <wps:spPr>
                          <a:xfrm>
                            <a:off x="685797" y="6650717"/>
                            <a:ext cx="2473658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1EDE82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s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m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4"/>
                                </w:rPr>
                                <w:t>-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l phy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n.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1E7D176" id="drawingObject76" o:spid="_x0000_s1031" style="position:absolute;margin-left:1in;margin-top:2in;width:495.5pt;height:537.1pt;z-index:-251653120;mso-wrap-distance-left:0;mso-wrap-distance-right:0;mso-position-horizontal-relative:page;mso-position-vertical-relative:page;mso-width-relative:margin" coordsize="62937,6821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+rLY4QcAAHROAAAOAAAAZHJzL2Uyb0RvYy54bWzsnN1u2zYYhs8H7B4Ena/mv8igTrGhazFg&#13;&#10;WAt0uwDFsR0PtuVJTp3u6veSlCiL6YlUR1iqnDiW5EgUH31/L0m9fvOw2yafl2W1KfbzlL4iabLc&#13;&#10;L4rbzX49T//6891POk2qY76/zbfFfjlPvyyr9M31jz+8Ph2ulqy4K7a3yzLBSfbV1ekwT++Ox8PV&#13;&#10;bFYt7pa7vHpVHJZ7HFwV5S4/YrNcz27L/ISz77YzRoianYry9lAWi2VVYe9bfzC9dudfrZaL44fV&#13;&#10;qloek+08RduO7rN0nzf2c3b9Or9al/nhbrOom5EPaMUu3+xx0XCqt/kxT+7LzaNT7TaLsqiK1fHV&#13;&#10;otjNitVqs1i6e8DdUBLdzfuyuD+4e1lfndaH0E3o2qifBp928cfnj2WyuZ2nmUqTfb4Do7qHP9z8&#13;&#10;je7DbvTR6bC+wk/fl4dPh49lvWPtt+xtP6zKnf2LG0oeXO9+Cb27fDgmC+xUzHDKZJoscExpRmlW&#13;&#10;9//iDpAe/d/i7tez/8wY2tf8JxPGtmrWXnhfvNtst3afbWpo2emAx6pqe676tp77dJcflg5IZbuj&#13;&#10;6bms6Tl3PMky32XuN7a/kuPDLwV6gDb7K+z8SrdRliaP+01mkjKBa9i7R59JzqKbP5TV8f2y2CX2&#13;&#10;yzwtgc09jPnn36uj76fmJ/aq531VXfm22I46Ptw8uEdBNO28KW6/oPmw7+MHfKy2xWmeFvW3NLkr&#13;&#10;yn+/tt/+Hh2No2my/W2PTrem13wpmy83zZd8v8CP56lvdXX4+f4InK7ltl2+FQ6to2kfxzGwwnV5&#13;&#10;g6ix6qZbgH4AVqBTmttz5FfBJghTxNDAluqnZiubm7gA2xP85jyt/rnPy+WzJm0i0s672IesJ2nG&#13;&#10;NHA6I+aC8swZfEtbKqUzjeOjWXLtvBsbmqgla7ifc0vGNqxwIF/KHV/4ZKIivkJyJTTcxmh8Q6S5&#13;&#10;gDU/X0+t4UA7fEOg7Wm/QmasDsJIUDIE3Y63liKjCMUj8g0hZ9p8kRd1+LogOcB+lZaa4mFBIqUl&#13;&#10;FzziSyVCNMHFRrPfEGimzRcutcPXZUkD+Dr79f6ZEiYoi9ItTiSRiMrjAaYh1EybMJxmh3AoMXp6&#13;&#10;6No7U2qERqbVdc+aSnmWTD99oQRfUicS06aLor5DNxQZPena/LkhzJUUJiYMDUHzMRMstOaFMKJl&#13;&#10;EId8LYztulu+gTCyZardo9KWSIwqasYlHILNtG04ErF0KC16EkYMphSPixeroHhEhCUlRotaBoQm&#13;&#10;Qn01dqblNVrVpeQsGoLNtAlHehYK1WE27LLoOsvSWSZVLeM2opYmTHIcHy2LpiHeTBtwJGNBaRoG&#13;&#10;2ChCOTI2mDAjQjPhvH3rpA1VTNVy/CiCNPzJSxSepybSsbA9EDAzwtSAGdWGR4AlMYqrthB+elma&#13;&#10;hnBzARP+XnRpW8uc59XYHsabUgE1ywvTjGujWKRcSgrkGLdqfPYIwEP0eQEeRhJNJHRhezhwI+Au&#13;&#10;rAtHgObevloXLjINKaSppJTByIS91FNmYSEavQBvgUfKlwnFSM+sG6ZrUWecEhKJXlJQpW1VPVo+&#13;&#10;xkJcugDq5zssYSNsx32HOqQnXCtrgqojbAhoOlttjVkyQyUfc1zRxw+r0E6bcCR8mVCI9CRsSyo7&#13;&#10;8AAb5kQZzmLC2AlFe0wbDqFn2oQj4cuESqQnYVtTMe+lORMEsoeNt60NCyttYvbHiF46xJppE46E&#13;&#10;LxMqkZ6EkWRzzEj0RiwoyYjz9y1iKfXIcTgEnGkTjoQv40xvwPCindGjGsIYSeaI8F0jpkZmyKRH&#13;&#10;NOIQcaaNOJK+/MDRAMReFOGZZCR7NPikMiRiY8INwWbScFHSdBNpu2NYXewm6NWMDWOZigcnhOY8&#13;&#10;G1O7Rk5Q38rEGUdaFyVDxS7H2FdLghguZMzYSptWDBuvHg4BZ+KM4TzPC2Jb0XyDHfuJXIIpQSF1&#13;&#10;dQIxM5gfAjsfD/El1a3nK3lQK1N0EYcqo2c67UQPr2AKweGXI8maY5pAZkdERmPMQ9SZuBlHuhb1&#13;&#10;hc6AbMsWxRi8tbKHUERKP87XVkx22MKMKmz5p2zywhYlkbJldwxz1bZowviDh4zZAgaztTu+Wigp&#13;&#10;FWyrMeSnH3vyC6guBPl7GWyktrDtuu5QfvR03SiSCYWO4uzaCKX9OFZr19xgbj1mGDXIn36mJuaj&#13;&#10;1I/vxH13pHZBpmo6ZhBkP6YssZZT+mWPLWSInEKOqlljzsoLZKwRJZHgZXcMdN7OkmvIDPq0HyZu&#13;&#10;ISuulRgz0fbTCS/ku59zoh0pXphVOZQxArSEYGa9tRRSGxmpmpxKhllgY3rrEHmm7a2xeqQbktvl&#13;&#10;JD29tcGMLzvp1jLGSJPMIsaScUUy/KCupkZIwkLguQDj7yYJs6vTOklYu8SkJ3E758s0Zq0xK8SX&#13;&#10;r63rxmEK5SQgHyEJC2HoAsifse+2k3G6kIfqYB3IBoWWnwrdQmYZMjM2qu8OcWjikGMlDAvHhyVh&#13;&#10;XgRTMFYsT7XnaPHCl0PgHtOGvdL6kn9Zx9m14VB89HTUGK+QmFZiQ7PCC3K4n+XbMsbcTYJRqRH9&#13;&#10;tAhDLxM34VgEaxea9GTsxGx4YcsYC1etHta1Y4xUCSyzaNKvp4/FIoSciTOOVa92rUlPxpjDl9Wi&#13;&#10;l1KSIPB2GeMdTljTOubkEBEizv+VsXtbF15t5maer/1r2Oy708633Yuf2pfFXf8HAAD//wMAUEsD&#13;&#10;BBQABgAIAAAAIQAvFZnS5AAAABIBAAAPAAAAZHJzL2Rvd25yZXYueG1sTE9La8JAEL4X+h+WKfRW&#13;&#10;Nw+VELMRsY+TFKqF0tuajEkwOxuyaxL/fcdTvQzfx8x8j2w9mVYM2LvGkoJwFoBAKmzZUKXg+/D+&#13;&#10;koBwXlOpW0uo4IoO1vnjQ6bT0o70hcPeV4JFyKVaQe19l0rpihqNdjPbIfHuZHujPdO+kmWvRxY3&#13;&#10;rYyCYCmNbogdat3htsbivL8YBR+jHjdx+Dbszqft9few+PzZhajU89P0uuKxWYHwOPn/D7h14PyQ&#13;&#10;c7CjvVDpRMt8PudCXkGUJAxuF2G8YHRkFC+jCGSeyfsq+R8AAAD//wMAUEsBAi0AFAAGAAgAAAAh&#13;&#10;ALaDOJL+AAAA4QEAABMAAAAAAAAAAAAAAAAAAAAAAFtDb250ZW50X1R5cGVzXS54bWxQSwECLQAU&#13;&#10;AAYACAAAACEAOP0h/9YAAACUAQAACwAAAAAAAAAAAAAAAAAvAQAAX3JlbHMvLnJlbHNQSwECLQAU&#13;&#10;AAYACAAAACEAifqy2OEHAAB0TgAADgAAAAAAAAAAAAAAAAAuAgAAZHJzL2Uyb0RvYy54bWxQSwEC&#13;&#10;LQAUAAYACAAAACEALxWZ0uQAAAASAQAADwAAAAAAAAAAAAAAAAA7CgAAZHJzL2Rvd25yZXYueG1s&#13;&#10;UEsFBgAAAAAEAAQA8wAAAEwLAAAAAA==&#13;&#10;" o:allowincell="f">
                <v:shape id="Shape 77" o:spid="_x0000_s1032" type="#_x0000_t202" style="position:absolute;width:57512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XXGuyAAAAOAAAAAPAAAAZHJzL2Rvd25yZXYueG1sRI9Pa4NA&#13;&#10;FMTvhXyH5RV6KcmqB5OYbCT0D5TeYnLJ7eG+qNR9K+5WrZ++WyjkMjAM8xtmn0+mFQP1rrGsIF5F&#13;&#10;IIhLqxuuFFzO78sNCOeRNbaWScEPOcgPi4c9ZtqOfKKh8JUIEHYZKqi97zIpXVmTQbeyHXHIbrY3&#13;&#10;6IPtK6l7HAPctDKJolQabDgs1NjRS03lV/FtFKTTW/f8uaVknMt24Oscx55ipZ4ep9ddkOMOhKfJ&#13;&#10;3xv/iA+tYL2Gv0PhDMjDLwAAAP//AwBQSwECLQAUAAYACAAAACEA2+H2y+4AAACFAQAAEwAAAAAA&#13;&#10;AAAAAAAAAAAAAAAAW0NvbnRlbnRfVHlwZXNdLnhtbFBLAQItABQABgAIAAAAIQBa9CxbvwAAABUB&#13;&#10;AAALAAAAAAAAAAAAAAAAAB8BAABfcmVscy8ucmVsc1BLAQItABQABgAIAAAAIQCYXXGuyAAAAOAA&#13;&#10;AAAPAAAAAAAAAAAAAAAAAAcCAABkcnMvZG93bnJldi54bWxQSwUGAAAAAAMAAwC3AAAA/AIAAAAA&#13;&#10;" filled="f" stroked="f">
                  <v:textbox style="mso-fit-shape-to-text:t" inset="0,0,0,0">
                    <w:txbxContent>
                      <w:p w14:paraId="6AD83D2A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1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I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k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ressful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e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f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w w:val="101"/>
                          </w:rPr>
                          <w:t>,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s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I wa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4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sk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ng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g 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</w:p>
                    </w:txbxContent>
                  </v:textbox>
                </v:shape>
                <v:shape id="Shape 78" o:spid="_x0000_s1033" type="#_x0000_t202" style="position:absolute;top:1706;width:60261;height:1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wuXcxwAAAOAAAAAPAAAAZHJzL2Rvd25yZXYueG1sRI/BasJA&#13;&#10;EIbvBd9hGaGXopt4sBpdRapC6a3qxduQHZNgdjZkt0nq0zuHQi8DP8P/zXzr7eBq1VEbKs8G0mkC&#13;&#10;ijj3tuLCwOV8nCxAhYhssfZMBn4pwHYzelljZn3P39SdYqEEwiFDA2WMTaZ1yEtyGKa+IZbdzbcO&#13;&#10;o8S20LbFXuCu1rMkmWuHFcuFEhv6KCm/n36cgflwaN6+ljTrH3nd8fWRppFSY17Hw34lY7cCFWmI&#13;&#10;/40/xKc18C4fi5DIgN48AQAA//8DAFBLAQItABQABgAIAAAAIQDb4fbL7gAAAIUBAAATAAAAAAAA&#13;&#10;AAAAAAAAAAAAAABbQ29udGVudF9UeXBlc10ueG1sUEsBAi0AFAAGAAgAAAAhAFr0LFu/AAAAFQEA&#13;&#10;AAsAAAAAAAAAAAAAAAAAHwEAAF9yZWxzLy5yZWxzUEsBAi0AFAAGAAgAAAAhAOnC5dz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5522DD84" w14:textId="29976CAA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2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m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w w:val="101"/>
                          </w:rPr>
                          <w:t>,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s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l 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[Institution]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p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gy a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5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g</w:t>
                        </w:r>
                      </w:p>
                    </w:txbxContent>
                  </v:textbox>
                </v:shape>
                <v:shape id="Shape 79" o:spid="_x0000_s1034" type="#_x0000_t202" style="position:absolute;left:2286;top:3413;width:56687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jkBHxwAAAOAAAAAPAAAAZHJzL2Rvd25yZXYueG1sRI9Ba4NA&#13;&#10;FITvgf6H5RV6Cc2qhyRqNiGkLYTeYnLp7eG+qtR9K+5Wrb8+Wyj0MjAM8w2zO0ymFQP1rrGsIF5F&#13;&#10;IIhLqxuuFNyub89bEM4ja2wtk4IfcnDYPyx2mGk78oWGwlciQNhlqKD2vsukdGVNBt3KdsQh+7S9&#13;&#10;QR9sX0nd4xjgppVJFK2lwYbDQo0dnWoqv4pvo2A9vXbL95SScS7bgT/mOPYUK/X0OL3kQY45CE+T&#13;&#10;/2/8Ic5awSaF30PhDMj9HQAA//8DAFBLAQItABQABgAIAAAAIQDb4fbL7gAAAIUBAAATAAAAAAAA&#13;&#10;AAAAAAAAAAAAAABbQ29udGVudF9UeXBlc10ueG1sUEsBAi0AFAAGAAgAAAAhAFr0LFu/AAAAFQEA&#13;&#10;AAsAAAAAAAAAAAAAAAAAHwEAAF9yZWxzLy5yZWxzUEsBAi0AFAAGAAgAAAAhAIaOQEf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48F54294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al 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o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4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4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n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ders.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</w:p>
                    </w:txbxContent>
                  </v:textbox>
                </v:shape>
                <v:shape id="Shape 80" o:spid="_x0000_s1035" type="#_x0000_t202" style="position:absolute;left:2286;top:5120;width:45365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YZn9xwAAAOAAAAAPAAAAZHJzL2Rvd25yZXYueG1sRI8xa8Mw&#13;&#10;EIX3Qv6DuEKX0sjOEBI7silJC6VbkyzdDutim1gnYym2m1/fGwpdDh7H+x7frpxdp0YaQuvZQLpM&#13;&#10;QBFX3rZcGzif3l82oEJEtth5JgM/FKAsFg87zKyf+IvGY6yVQDhkaKCJsc+0DlVDDsPS98Tyu/jB&#13;&#10;YZQ41NoOOAncdXqVJGvtsGVZaLCnfUPV9XhzBtbzW//8uaXVdK+6kb/vaRopNebpcT7kcl5zUJHm&#13;&#10;+N/4Q3xYAxtRECGRAV38AgAA//8DAFBLAQItABQABgAIAAAAIQDb4fbL7gAAAIUBAAATAAAAAAAA&#13;&#10;AAAAAAAAAAAAAABbQ29udGVudF9UeXBlc10ueG1sUEsBAi0AFAAGAAgAAAAhAFr0LFu/AAAAFQEA&#13;&#10;AAsAAAAAAAAAAAAAAAAAHwEAAF9yZWxzLy5yZWxzUEsBAi0AFAAGAAgAAAAhACJhmf3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426346C8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t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g re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5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g 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en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 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?</w:t>
                        </w:r>
                      </w:p>
                    </w:txbxContent>
                  </v:textbox>
                </v:shape>
                <v:shape id="Shape 81" o:spid="_x0000_s1036" type="#_x0000_t202" style="position:absolute;left:4572;top:6827;width:54711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LTxmxgAAAOAAAAAPAAAAZHJzL2Rvd25yZXYueG1sRI9Pi8Iw&#13;&#10;FMTvgt8hPMGLaBoPotUo4h9Y9rbqxdujebbF5qU0se366TcLC3sZGIb5DbPZ9bYSLTW+dKxBzRIQ&#13;&#10;xJkzJecabtfzdAnCB2SDlWPS8E0edtvhYIOpcR1/UXsJuYgQ9ilqKEKoUyl9VpBFP3M1ccwerrEY&#13;&#10;om1yaRrsItxWcp4kC2mx5LhQYE2HgrLn5WU1LPpTPflc0bx7Z1XL97dSgZTW41F/XEfZr0EE6sN/&#13;&#10;4w/xYTQsFfweimdAbn8AAAD//wMAUEsBAi0AFAAGAAgAAAAhANvh9svuAAAAhQEAABMAAAAAAAAA&#13;&#10;AAAAAAAAAAAAAFtDb250ZW50X1R5cGVzXS54bWxQSwECLQAUAAYACAAAACEAWvQsW78AAAAVAQAA&#13;&#10;CwAAAAAAAAAAAAAAAAAfAQAAX3JlbHMvLnJlbHNQSwECLQAUAAYACAAAACEATS08ZsYAAADgAAAA&#13;&#10;DwAAAAAAAAAAAAAAAAAHAgAAZHJzL2Rvd25yZXYueG1sUEsFBgAAAAADAAMAtwAAAPoCAAAAAA==&#13;&#10;" filled="f" stroked="f">
                  <v:textbox style="mso-fit-shape-to-text:t" inset="0,0,0,0">
                    <w:txbxContent>
                      <w:p w14:paraId="7A68AF12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 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s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el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re 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p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en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Shape 82" o:spid="_x0000_s1037" type="#_x0000_t202" style="position:absolute;left:6858;top:8534;width:15706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/6IRxgAAAOAAAAAPAAAAZHJzL2Rvd25yZXYueG1sRI9Pi8Iw&#13;&#10;FMTvC36H8AQvi6btQbQ1ivgHFm/r7sXbo3m2xealNLHt+umNIOxlYBjmN8xqM5hadNS6yrKCeBaB&#13;&#10;IM6trrhQ8PtznC5AOI+ssbZMCv7IwWY9+lhhqm3P39SdfSEChF2KCkrvm1RKl5dk0M1sQxyyq20N&#13;&#10;+mDbQuoW+wA3tUyiaC4NVhwWSmxoV1J+O9+NgvlwaD5PS0r6R153fHnEsadYqcl42GdBthkIT4P/&#13;&#10;b7wRX1rBIoHXoXAG5PoJAAD//wMAUEsBAi0AFAAGAAgAAAAhANvh9svuAAAAhQEAABMAAAAAAAAA&#13;&#10;AAAAAAAAAAAAAFtDb250ZW50X1R5cGVzXS54bWxQSwECLQAUAAYACAAAACEAWvQsW78AAAAVAQAA&#13;&#10;CwAAAAAAAAAAAAAAAAAfAQAAX3JlbHMvLnJlbHNQSwECLQAUAAYACAAAACEAvf+iEcYAAADgAAAA&#13;&#10;DwAAAAAAAAAAAAAAAAAHAgAAZHJzL2Rvd25yZXYueG1sUEsFBgAAAAADAAMAtwAAAPoCAAAAAA==&#13;&#10;" filled="f" stroked="f">
                  <v:textbox style="mso-fit-shape-to-text:t" inset="0,0,0,0">
                    <w:txbxContent>
                      <w:p w14:paraId="3B1A96DB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w w:val="101"/>
                          </w:rPr>
                          <w:t>,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e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w w:val="101"/>
                          </w:rPr>
                          <w:t>,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-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r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?</w:t>
                        </w:r>
                      </w:p>
                    </w:txbxContent>
                  </v:textbox>
                </v:shape>
                <v:shape id="Shape 83" o:spid="_x0000_s1038" type="#_x0000_t202" style="position:absolute;left:4572;top:10241;width:30505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sweKxwAAAOAAAAAPAAAAZHJzL2Rvd25yZXYueG1sRI9Ba4NA&#13;&#10;FITvgfyH5QV6Cc2qhWA1mxDSFkJvMb309nBfVeq+FXer1l+fLRRyGRiG+YbZHSbTioF611hWEG8i&#13;&#10;EMSl1Q1XCj6ub48pCOeRNbaWScEvOTjsl4sdZtqOfKGh8JUIEHYZKqi97zIpXVmTQbexHXHIvmxv&#13;&#10;0AfbV1L3OAa4aWUSRVtpsOGwUGNHp5rK7+LHKNhOr936/ZmScS7bgT/nOPYUK/Wwml7yIMcchKfJ&#13;&#10;3xv/iLNWkD7B36FwBuT+BgAA//8DAFBLAQItABQABgAIAAAAIQDb4fbL7gAAAIUBAAATAAAAAAAA&#13;&#10;AAAAAAAAAAAAAABbQ29udGVudF9UeXBlc10ueG1sUEsBAi0AFAAGAAgAAAAhAFr0LFu/AAAAFQEA&#13;&#10;AAsAAAAAAAAAAAAAAAAAHwEAAF9yZWxzLy5yZWxzUEsBAi0AFAAGAAgAAAAhANKzB4r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353459E8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b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3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k. A 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l b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ng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</w:p>
                    </w:txbxContent>
                  </v:textbox>
                </v:shape>
                <v:shape id="Shape 84" o:spid="_x0000_s1039" type="#_x0000_t202" style="position:absolute;top:11948;width:58156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Wp/+xwAAAOAAAAAPAAAAZHJzL2Rvd25yZXYueG1sRI9Ba4NA&#13;&#10;FITvgfyH5QV6Cc2qlGA1mxDSFkJvMb309nBfVeq+FXer1l+fLRRyGRiG+YbZHSbTioF611hWEG8i&#13;&#10;EMSl1Q1XCj6ub48pCOeRNbaWScEvOTjsl4sdZtqOfKGh8JUIEHYZKqi97zIpXVmTQbexHXHIvmxv&#13;&#10;0AfbV1L3OAa4aWUSRVtpsOGwUGNHp5rK7+LHKNhOr936/ZmScS7bgT/nOPYUK/Wwml7yIMcchKfJ&#13;&#10;3xv/iLNWkD7B36FwBuT+BgAA//8DAFBLAQItABQABgAIAAAAIQDb4fbL7gAAAIUBAAATAAAAAAAA&#13;&#10;AAAAAAAAAAAAAABbQ29udGVudF9UeXBlc10ueG1sUEsBAi0AFAAGAAgAAAAhAFr0LFu/AAAAFQEA&#13;&#10;AAsAAAAAAAAAAAAAAAAAHwEAAF9yZWxzLy5yZWxzUEsBAi0AFAAGAAgAAAAhAF1an/7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6083D3B7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3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al 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nd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 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e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.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f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e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w w:val="101"/>
                          </w:rPr>
                          <w:t>,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u</w:t>
                        </w:r>
                      </w:p>
                    </w:txbxContent>
                  </v:textbox>
                </v:shape>
                <v:shape id="Shape 85" o:spid="_x0000_s1040" type="#_x0000_t202" style="position:absolute;left:2286;top:13654;width:56298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FjplxwAAAOAAAAAPAAAAZHJzL2Rvd25yZXYueG1sRI9Ba4NA&#13;&#10;FITvgfyH5QV6Cc2q0GA1mxDSFkJvMb309nBfVeq+FXer1l+fLRRyGRiG+YbZHSbTioF611hWEG8i&#13;&#10;EMSl1Q1XCj6ub48pCOeRNbaWScEvOTjsl4sdZtqOfKGh8JUIEHYZKqi97zIpXVmTQbexHXHIvmxv&#13;&#10;0AfbV1L3OAa4aWUSRVtpsOGwUGNHp5rK7+LHKNhOr936/ZmScS7bgT/nOPYUK/Wwml7yIMcchKfJ&#13;&#10;3xv/iLNWkD7B36FwBuT+BgAA//8DAFBLAQItABQABgAIAAAAIQDb4fbL7gAAAIUBAAATAAAAAAAA&#13;&#10;AAAAAAAAAAAAAABbQ29udGVudF9UeXBlc10ueG1sUEsBAi0AFAAGAAgAAAAhAFr0LFu/AAAAFQEA&#13;&#10;AAsAAAAAAAAAAAAAAAAAHwEAAF9yZWxzLy5yZWxzUEsBAi0AFAAGAAgAAAAhADIWOmX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7D48F339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s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ave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ar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m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</w:p>
                    </w:txbxContent>
                  </v:textbox>
                </v:shape>
                <v:shape id="Shape 86" o:spid="_x0000_s1041" type="#_x0000_t202" style="position:absolute;left:2286;top:15361;width:21619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xKQSxgAAAOAAAAAPAAAAZHJzL2Rvd25yZXYueG1sRI9Pi8Iw&#13;&#10;FMTvC36H8AQvi6b1ULQ1ivgHFm/r7sXbo3m2xealNLHt+umNIOxlYBjmN8xqM5hadNS6yrKCeBaB&#13;&#10;IM6trrhQ8PtznC5AOI+ssbZMCv7IwWY9+lhhqm3P39SdfSEChF2KCkrvm1RKl5dk0M1sQxyyq20N&#13;&#10;+mDbQuoW+wA3tZxHUSINVhwWSmxoV1J+O9+NgmQ4NJ+nJc37R153fHnEsadYqcl42GdBthkIT4P/&#13;&#10;b7wRX1rBIoHXoXAG5PoJAAD//wMAUEsBAi0AFAAGAAgAAAAhANvh9svuAAAAhQEAABMAAAAAAAAA&#13;&#10;AAAAAAAAAAAAAFtDb250ZW50X1R5cGVzXS54bWxQSwECLQAUAAYACAAAACEAWvQsW78AAAAVAQAA&#13;&#10;CwAAAAAAAAAAAAAAAAAfAQAAX3JlbHMvLnJlbHNQSwECLQAUAAYACAAAACEAwsSkEsYAAADgAAAA&#13;&#10;DwAAAAAAAAAAAAAAAAAHAgAAZHJzL2Rvd25yZXYueG1sUEsFBgAAAAADAAMAtwAAAPoCAAAAAA==&#13;&#10;" filled="f" stroked="f">
                  <v:textbox style="mso-fit-shape-to-text:t" inset="0,0,0,0">
                    <w:txbxContent>
                      <w:p w14:paraId="279D7277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f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e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h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?</w:t>
                        </w:r>
                      </w:p>
                    </w:txbxContent>
                  </v:textbox>
                </v:shape>
                <v:shape id="Shape 87" o:spid="_x0000_s1042" type="#_x0000_t202" style="position:absolute;left:4571;top:17068;width:51098;height:1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iAGJxgAAAOAAAAAPAAAAZHJzL2Rvd25yZXYueG1sRI9Pi8Iw&#13;&#10;FMTvC36H8AQvi6b14Go1ivgHFm+rXrw9mmdbbF5KE9vqp98IgpeBYZjfMItVZ0rRUO0KywriUQSC&#13;&#10;OLW64EzB+bQfTkE4j6yxtEwKHuRgtex9LTDRtuU/ao4+EwHCLkEFufdVIqVLczLoRrYiDtnV1gZ9&#13;&#10;sHUmdY1tgJtSjqNoIg0WHBZyrGiTU3o73o2CSbervg8zGrfPtGz48oxjT7FSg363nQdZz0F46vyn&#13;&#10;8Ub8agXTH3gdCmdALv8BAAD//wMAUEsBAi0AFAAGAAgAAAAhANvh9svuAAAAhQEAABMAAAAAAAAA&#13;&#10;AAAAAAAAAAAAAFtDb250ZW50X1R5cGVzXS54bWxQSwECLQAUAAYACAAAACEAWvQsW78AAAAVAQAA&#13;&#10;CwAAAAAAAAAAAAAAAAAfAQAAX3JlbHMvLnJlbHNQSwECLQAUAAYACAAAACEArYgBicYAAADg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58DC086" w14:textId="01AF7263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k.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rre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 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e 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[Institution]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5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l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ar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u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n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e</w:t>
                        </w:r>
                        <w:proofErr w:type="gramEnd"/>
                      </w:p>
                    </w:txbxContent>
                  </v:textbox>
                </v:shape>
                <v:shape id="Shape 88" o:spid="_x0000_s1043" type="#_x0000_t202" style="position:absolute;left:6858;top:18775;width:8025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F5X7xwAAAOAAAAAPAAAAZHJzL2Rvd25yZXYueG1sRI+xasNA&#13;&#10;DIb3Qt7hUKFLac7OEBI7Z1OSFkq3Jlm6CZ9im/h0xnex3Tx9NRS6CH7E/0nfrpxdp0YaQuvZQLpM&#13;&#10;QBFX3rZcGzif3l82oEJEtth5JgM/FKAsFg87zKyf+IvGY6yVQDhkaKCJsc+0DlVDDsPS98Syu/jB&#13;&#10;YZQ41NoOOAncdXqVJGvtsGW50GBP+4aq6/HmDKznt/75c0ur6V51I3/f0zRSaszT43zIZbzmoCLN&#13;&#10;8b/xh/iwBjbysQiJDOjiFwAA//8DAFBLAQItABQABgAIAAAAIQDb4fbL7gAAAIUBAAATAAAAAAAA&#13;&#10;AAAAAAAAAAAAAABbQ29udGVudF9UeXBlc10ueG1sUEsBAi0AFAAGAAgAAAAhAFr0LFu/AAAAFQEA&#13;&#10;AAsAAAAAAAAAAAAAAAAAHwEAAF9yZWxzLy5yZWxzUEsBAi0AFAAGAAgAAAAhANwXlfv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002B8B51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ar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?</w:t>
                        </w:r>
                      </w:p>
                    </w:txbxContent>
                  </v:textbox>
                </v:shape>
                <v:shape id="Shape 89" o:spid="_x0000_s1044" type="#_x0000_t202" style="position:absolute;left:9601;top:20482;width:9163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WzBgxgAAAOAAAAAPAAAAZHJzL2Rvd25yZXYueG1sRI9Pi8Iw&#13;&#10;FMTvC36H8AQvi03rQbQ2ivgHlr2tevH2aJ5tsXkpTWy7fvqNIOxlYBjmN0y2GUwtOmpdZVlBEsUg&#13;&#10;iHOrKy4UXM7H6QKE88gaa8uk4JccbNajjwxTbXv+oe7kCxEg7FJUUHrfpFK6vCSDLrINcchutjXo&#13;&#10;g20LqVvsA9zUchbHc2mw4rBQYkO7kvL76WEUzIdD8/m9pFn/zOuOr88k8ZQoNRkP+1WQ7QqEp8H/&#13;&#10;N96IL61gsYTXoXAG5PoPAAD//wMAUEsBAi0AFAAGAAgAAAAhANvh9svuAAAAhQEAABMAAAAAAAAA&#13;&#10;AAAAAAAAAAAAAFtDb250ZW50X1R5cGVzXS54bWxQSwECLQAUAAYACAAAACEAWvQsW78AAAAVAQAA&#13;&#10;CwAAAAAAAAAAAAAAAAAfAQAAX3JlbHMvLnJlbHNQSwECLQAUAAYACAAAACEAs1swYMYAAADgAAAA&#13;&#10;DwAAAAAAAAAAAAAAAAAHAgAAZHJzL2Rvd25yZXYueG1sUEsFBgAAAAADAAMAtwAAAPoCAAAAAA==&#13;&#10;" filled="f" stroked="f">
                  <v:textbox style="mso-fit-shape-to-text:t" inset="0,0,0,0">
                    <w:txbxContent>
                      <w:p w14:paraId="1D21EF1D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3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Gre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</w:p>
                    </w:txbxContent>
                  </v:textbox>
                </v:shape>
                <v:shape id="Shape 90" o:spid="_x0000_s1045" type="#_x0000_t202" style="position:absolute;left:9294;top:22189;width:50964;height:1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uA8gxwAAAOAAAAAPAAAAZHJzL2Rvd25yZXYueG1sRI8xa8Mw&#13;&#10;EIX3Qv+DuEKXUsvOEGoncghJCyVbkyzZDutqm1gnY6m2m1+fGwpdDh7H+x7fejO7To00hNazgSxJ&#13;&#10;QRFX3rZcGzifPl7fQIWIbLHzTAZ+KcCmfHxYY2H9xF80HmOtBMKhQANNjH2hdagachgS3xPL79sP&#13;&#10;DqPEodZ2wEngrtOLNF1qhy3LQoM97RqqrscfZ2A5v/cvh5wW063qRr7csixSZszz07xfydmuQEWa&#13;&#10;43/jD/FpDeSiIEIiA7q8AwAA//8DAFBLAQItABQABgAIAAAAIQDb4fbL7gAAAIUBAAATAAAAAAAA&#13;&#10;AAAAAAAAAAAAAABbQ29udGVudF9UeXBlc10ueG1sUEsBAi0AFAAGAAgAAAAhAFr0LFu/AAAAFQEA&#13;&#10;AAsAAAAAAAAAAAAAAAAAHwEAAF9yZWxzLy5yZWxzUEsBAi0AFAAGAAgAAAAhAKe4DyD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3A3A586E" w14:textId="2150F3A1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  <w:w w:val="101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2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N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4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proofErr w:type="spellStart"/>
                        <w:proofErr w:type="gramStart"/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[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nstitution]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.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q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o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w w:val="101"/>
                          </w:rPr>
                          <w:t>,</w:t>
                        </w:r>
                      </w:p>
                    </w:txbxContent>
                  </v:textbox>
                </v:shape>
                <v:shape id="Shape 91" o:spid="_x0000_s1046" type="#_x0000_t202" style="position:absolute;left:11427;top:23896;width:51510;height:1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9Kq7xwAAAOAAAAAPAAAAZHJzL2Rvd25yZXYueG1sRI/NasMw&#13;&#10;EITvgb6D2EIvoZHlg0mcKKH0B0pudXLpbbE2tom1MpZqu376KlDIZWAY5htmd5hsKwbqfeNYg1ol&#13;&#10;IIhLZxquNJxPH89rED4gG2wdk4Zf8nDYPyx2mBs38hcNRahEhLDPUUMdQpdL6cuaLPqV64hjdnG9&#13;&#10;xRBtX0nT4xjhtpVpkmTSYsNxocaOXmsqr8WP1ZBN793yuKF0nMt24O9ZqUBK66fH6W0b5WULItAU&#13;&#10;7o1/xKfRsFFwOxTPgNz/AQAA//8DAFBLAQItABQABgAIAAAAIQDb4fbL7gAAAIUBAAATAAAAAAAA&#13;&#10;AAAAAAAAAAAAAABbQ29udGVudF9UeXBlc10ueG1sUEsBAi0AFAAGAAgAAAAhAFr0LFu/AAAAFQEA&#13;&#10;AAsAAAAAAAAAAAAAAAAAHwEAAF9yZWxzLy5yZWxzUEsBAi0AFAAGAAgAAAAhAMj0qrv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405598DF" w14:textId="58802979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ase 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l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color w:val="0562C1"/>
                            <w:spacing w:val="2"/>
                            <w:u w:val="single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562C1"/>
                            <w:u w:val="single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562C1"/>
                            <w:spacing w:val="-1"/>
                            <w:u w:val="single"/>
                          </w:rPr>
                          <w:t>ch</w:t>
                        </w:r>
                        <w:r>
                          <w:rPr>
                            <w:rFonts w:ascii="Calibri" w:eastAsia="Calibri" w:hAnsi="Calibri" w:cs="Calibri"/>
                            <w:color w:val="0562C1"/>
                            <w:u w:val="single"/>
                          </w:rPr>
                          <w:t>ar</w:t>
                        </w:r>
                        <w:r>
                          <w:rPr>
                            <w:rFonts w:ascii="Calibri" w:eastAsia="Calibri" w:hAnsi="Calibri" w:cs="Calibri"/>
                            <w:color w:val="0562C1"/>
                            <w:spacing w:val="-2"/>
                            <w:u w:val="single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562C1"/>
                            <w:u w:val="single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562C1"/>
                            <w:spacing w:val="-1"/>
                            <w:u w:val="single"/>
                          </w:rPr>
                          <w:t>up</w:t>
                        </w:r>
                        <w:r>
                          <w:rPr>
                            <w:rFonts w:ascii="Calibri" w:eastAsia="Calibri" w:hAnsi="Calibri" w:cs="Calibri"/>
                            <w:color w:val="0562C1"/>
                            <w:u w:val="single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562C1"/>
                            <w:spacing w:val="-2"/>
                            <w:u w:val="single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562C1"/>
                            <w:u w:val="single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562C1"/>
                            <w:spacing w:val="-2"/>
                            <w:u w:val="single"/>
                          </w:rPr>
                          <w:t>t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color w:val="0562C1"/>
                            <w:spacing w:val="-1"/>
                            <w:u w:val="single"/>
                          </w:rPr>
                          <w:t>@</w:t>
                        </w:r>
                        <w:r>
                          <w:rPr>
                            <w:rFonts w:ascii="Calibri" w:eastAsia="Calibri" w:hAnsi="Calibri" w:cs="Calibri"/>
                            <w:color w:val="0562C1"/>
                            <w:u w:val="single"/>
                          </w:rPr>
                          <w:t>[Institution]</w:t>
                        </w:r>
                        <w:r>
                          <w:rPr>
                            <w:rFonts w:ascii="Calibri" w:eastAsia="Calibri" w:hAnsi="Calibri" w:cs="Calibri"/>
                            <w:color w:val="0562C1"/>
                            <w:spacing w:val="1"/>
                            <w:u w:val="single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562C1"/>
                            <w:spacing w:val="-1"/>
                            <w:u w:val="single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562C1"/>
                            <w:u w:val="single"/>
                          </w:rPr>
                          <w:t>rg</w:t>
                        </w:r>
                        <w:r>
                          <w:rPr>
                            <w:rFonts w:ascii="Calibri" w:eastAsia="Calibri" w:hAnsi="Calibri" w:cs="Calibri"/>
                            <w:color w:val="0562C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l </w:t>
                        </w:r>
                        <w:r w:rsidR="00493675"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[phone number]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ad</w:t>
                        </w:r>
                      </w:p>
                    </w:txbxContent>
                  </v:textbox>
                </v:shape>
                <v:shape id="Shape 92" o:spid="_x0000_s1047" type="#_x0000_t202" style="position:absolute;left:11429;top:25603;width:47850;height:16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JjTMxwAAAOAAAAAPAAAAZHJzL2Rvd25yZXYueG1sRI9Ba4NA&#13;&#10;FITvhf6H5QVyKc2qB2nUTQhtAqG32F56e7gvKnHfirtVk1+fLQR6GRiG+YYptrPpxEiDay0riFcR&#13;&#10;COLK6pZrBd9fh9c3EM4ja+wsk4IrOdhunp8KzLSd+ERj6WsRIOwyVNB432dSuqohg25le+KQne1g&#13;&#10;0Ac71FIPOAW46WQSRak02HJYaLCn94aqS/lrFKTzvn/5XFMy3apu5J9bHHuKlVou5o88yC4H4Wn2&#13;&#10;/40H4qgVrBP4OxTOgNzcAQAA//8DAFBLAQItABQABgAIAAAAIQDb4fbL7gAAAIUBAAATAAAAAAAA&#13;&#10;AAAAAAAAAAAAAABbQ29udGVudF9UeXBlc10ueG1sUEsBAi0AFAAGAAgAAAAhAFr0LFu/AAAAFQEA&#13;&#10;AAsAAAAAAAAAAAAAAAAAHwEAAF9yZWxzLy5yZWxzUEsBAi0AFAAGAAgAAAAhADgmNMz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75BA0647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ar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p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5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</w:p>
                    </w:txbxContent>
                  </v:textbox>
                </v:shape>
                <v:shape id="Shape 93" o:spid="_x0000_s1048" type="#_x0000_t202" style="position:absolute;top:27310;width:54168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apFXxwAAAOAAAAAPAAAAZHJzL2Rvd25yZXYueG1sRI9Ba8JA&#13;&#10;FITvBf/D8oReSt0kgjSJq4hWKN6qvfT2yL4modm3IbsmMb++Kwi9DAzDfMOst6NpRE+dqy0riBcR&#13;&#10;COLC6ppLBV+X4+sbCOeRNTaWScGNHGw3s6c1ZtoO/En92ZciQNhlqKDyvs2kdEVFBt3CtsQh+7Gd&#13;&#10;QR9sV0rd4RDgppFJFK2kwZrDQoUt7Ssqfs9Xo2A1vrcvp5SSYSqanr+nOPYUK/U8Hw95kF0OwtPo&#13;&#10;/xsPxIdWkC7hfiicAbn5AwAA//8DAFBLAQItABQABgAIAAAAIQDb4fbL7gAAAIUBAAATAAAAAAAA&#13;&#10;AAAAAAAAAAAAAABbQ29udGVudF9UeXBlc10ueG1sUEsBAi0AFAAGAAgAAAAhAFr0LFu/AAAAFQEA&#13;&#10;AAsAAAAAAAAAAAAAAAAAHwEAAF9yZWxzLy5yZWxzUEsBAi0AFAAGAAgAAAAhAFdqkVf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338C3FFD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4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e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n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bes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e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 re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l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?</w:t>
                        </w:r>
                      </w:p>
                    </w:txbxContent>
                  </v:textbox>
                </v:shape>
                <v:shape id="Shape 94" o:spid="_x0000_s1049" type="#_x0000_t202" style="position:absolute;left:4572;top:29016;width:52915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gwkjxwAAAOAAAAAPAAAAZHJzL2Rvd25yZXYueG1sRI9Ba8JA&#13;&#10;FITvBf/D8oReSt0kiDSJq4hWKN6qvfT2yL4modm3IbsmMb++Kwi9DAzDfMOst6NpRE+dqy0riBcR&#13;&#10;COLC6ppLBV+X4+sbCOeRNTaWScGNHGw3s6c1ZtoO/En92ZciQNhlqKDyvs2kdEVFBt3CtsQh+7Gd&#13;&#10;QR9sV0rd4RDgppFJFK2kwZrDQoUt7Ssqfs9Xo2A1vrcvp5SSYSqanr+nOPYUK/U8Hw95kF0OwtPo&#13;&#10;/xsPxIdWkC7hfiicAbn5AwAA//8DAFBLAQItABQABgAIAAAAIQDb4fbL7gAAAIUBAAATAAAAAAAA&#13;&#10;AAAAAAAAAAAAAABbQ29udGVudF9UeXBlc10ueG1sUEsBAi0AFAAGAAgAAAAhAFr0LFu/AAAAFQEA&#13;&#10;AAsAAAAAAAAAAAAAAAAAHwEAAF9yZWxzLy5yZWxzUEsBAi0AFAAGAAgAAAAhANiDCSP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0A1026B8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me 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?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ame 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s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proofErr w:type="gramEnd"/>
                      </w:p>
                    </w:txbxContent>
                  </v:textbox>
                </v:shape>
                <v:shape id="Shape 95" o:spid="_x0000_s1050" type="#_x0000_t202" style="position:absolute;left:6858;top:30693;width:50691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z6y4xwAAAOAAAAAPAAAAZHJzL2Rvd25yZXYueG1sRI9Ba8JA&#13;&#10;FITvBf/D8oReSt0koDSJq4hWKN6qvfT2yL4modm3IbsmMb++Kwi9DAzDfMOst6NpRE+dqy0riBcR&#13;&#10;COLC6ppLBV+X4+sbCOeRNTaWScGNHGw3s6c1ZtoO/En92ZciQNhlqKDyvs2kdEVFBt3CtsQh+7Gd&#13;&#10;QR9sV0rd4RDgppFJFK2kwZrDQoUt7Ssqfs9Xo2A1vrcvp5SSYSqanr+nOPYUK/U8Hw95kF0OwtPo&#13;&#10;/xsPxIdWkC7hfiicAbn5AwAA//8DAFBLAQItABQABgAIAAAAIQDb4fbL7gAAAIUBAAATAAAAAAAA&#13;&#10;AAAAAAAAAAAAAABbQ29udGVudF9UeXBlc10ueG1sUEsBAi0AFAAGAAgAAAAhAFr0LFu/AAAAFQEA&#13;&#10;AAsAAAAAAAAAAAAAAAAAHwEAAF9yZWxzLy5yZWxzUEsBAi0AFAAGAAgAAAAhALfPrLj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20365B53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ferr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m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?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n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y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5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e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r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?</w:t>
                        </w:r>
                      </w:p>
                    </w:txbxContent>
                  </v:textbox>
                </v:shape>
                <v:shape id="Shape 96" o:spid="_x0000_s1051" type="#_x0000_t202" style="position:absolute;left:9601;top:32400;width:46299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HTLPxwAAAOAAAAAPAAAAZHJzL2Rvd25yZXYueG1sRI9Ba4NA&#13;&#10;FITvhf6H5QVyKc1qDtKomxDaBEJvsb309nBfVOK+FXerxl+fLQR6GRiG+YbJd5NpxUC9aywriFcR&#13;&#10;COLS6oYrBd9fx9c3EM4ja2wtk4IbOdhtn59yTLUd+UxD4SsRIOxSVFB736VSurImg25lO+KQXWxv&#13;&#10;0AfbV1L3OAa4aeU6ihJpsOGwUGNH7zWV1+LXKEimQ/fyuaH1OJftwD9zHHuKlVoupo8syD4D4Wny&#13;&#10;/40H4qQVbBL4OxTOgNzeAQAA//8DAFBLAQItABQABgAIAAAAIQDb4fbL7gAAAIUBAAATAAAAAAAA&#13;&#10;AAAAAAAAAAAAAABbQ29udGVudF9UeXBlc10ueG1sUEsBAi0AFAAGAAgAAAAhAFr0LFu/AAAAFQEA&#13;&#10;AAsAAAAAAAAAAAAAAAAAHwEAAF9yZWxzLy5yZWxzUEsBAi0AFAAGAAgAAAAhAEcdMs/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027FB7B2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3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 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m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q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l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</w:p>
                    </w:txbxContent>
                  </v:textbox>
                </v:shape>
                <v:shape id="Shape 97" o:spid="_x0000_s1052" type="#_x0000_t202" style="position:absolute;left:11430;top:34107;width:5588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UZdUxwAAAOAAAAAPAAAAZHJzL2Rvd25yZXYueG1sRI9Ba4NA&#13;&#10;FITvgf6H5RV6Cc2qhyRqNiGkLYTeYnLp7eG+qtR9K+5Wrb8+Wyj0MjAM8w2zO0ymFQP1rrGsIF5F&#13;&#10;IIhLqxuuFNyub89bEM4ja2wtk4IfcnDYPyx2mGk78oWGwlciQNhlqKD2vsukdGVNBt3KdsQh+7S9&#13;&#10;QR9sX0nd4xjgppVJFK2lwYbDQo0dnWoqv4pvo2A9vXbL95SScS7bgT/mOPYUK/X0OL3kQY45CE+T&#13;&#10;/2/8Ic5aQbqB30PhDMj9HQAA//8DAFBLAQItABQABgAIAAAAIQDb4fbL7gAAAIUBAAATAAAAAAAA&#13;&#10;AAAAAAAAAAAAAABbQ29udGVudF9UeXBlc10ueG1sUEsBAi0AFAAGAAgAAAAhAFr0LFu/AAAAFQEA&#13;&#10;AAsAAAAAAAAAAAAAAAAAHwEAAF9yZWxzLy5yZWxzUEsBAi0AFAAGAAgAAAAhAChRl1T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184159EE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?</w:t>
                        </w:r>
                      </w:p>
                    </w:txbxContent>
                  </v:textbox>
                </v:shape>
                <v:shape id="Shape 98" o:spid="_x0000_s1053" type="#_x0000_t202" style="position:absolute;left:13716;top:35813;width:41957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zgMmxwAAAOAAAAAPAAAAZHJzL2Rvd25yZXYueG1sRI+xasNA&#13;&#10;DIb3Qt/hUKFLqc/OEGon5xCSFkq2JlmyCZ9qm/h0xne13Tx9NBS6CH7E/0nfejO7To00hNazgSxJ&#13;&#10;QRFX3rZcGzifPl7fQIWIbLHzTAZ+KcCmfHxYY2H9xF80HmOtBMKhQANNjH2hdagachgS3xPL7tsP&#13;&#10;DqPEodZ2wEngrtOLNF1qhy3LhQZ72jVUXY8/zsByfu9fDjktplvVjXy5ZVmkzJjnp3m/krFdgYo0&#13;&#10;x//GH+LTGsjlYxESGdDlHQAA//8DAFBLAQItABQABgAIAAAAIQDb4fbL7gAAAIUBAAATAAAAAAAA&#13;&#10;AAAAAAAAAAAAAABbQ29udGVudF9UeXBlc10ueG1sUEsBAi0AFAAGAAgAAAAhAFr0LFu/AAAAFQEA&#13;&#10;AAsAAAAAAAAAAAAAAAAAHwEAAF9yZWxzLy5yZWxzUEsBAi0AFAAGAAgAAAAhAFnOAyb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5C941BD7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1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s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l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q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s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4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l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</w:p>
                    </w:txbxContent>
                  </v:textbox>
                </v:shape>
                <v:shape id="Shape 99" o:spid="_x0000_s1054" type="#_x0000_t202" style="position:absolute;top:37520;width:56675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gqa9xwAAAOAAAAAPAAAAZHJzL2Rvd25yZXYueG1sRI/NasMw&#13;&#10;EITvhb6D2EIupZadg4l/lFDaBEJvcXvpbbG2tqm1MpZqO3n6qBDIZWAY5hum3C2mFxONrrOsIIli&#13;&#10;EMS11R03Cr4+Dy8bEM4ja+wtk4IzOdhtHx9KzLWd+URT5RsRIOxyVNB6P+RSurolgy6yA3HIfuxo&#13;&#10;0Ac7NlKPOAe46eU6jlNpsOOw0OJAby3Vv9WfUZAu++H5I6P1fKn7ib8vSeIpUWr1tLwXQV4LEJ4W&#13;&#10;f2/cEEetIMvg/1A4A3J7BQAA//8DAFBLAQItABQABgAIAAAAIQDb4fbL7gAAAIUBAAATAAAAAAAA&#13;&#10;AAAAAAAAAAAAAABbQ29udGVudF9UeXBlc10ueG1sUEsBAi0AFAAGAAgAAAAhAFr0LFu/AAAAFQEA&#13;&#10;AAsAAAAAAAAAAAAAAAAAHwEAAF9yZWxzLy5yZWxzUEsBAi0AFAAGAAgAAAAhADaCpr3HAAAA4AAA&#13;&#10;AA8AAAAAAAAAAAAAAAAABwIAAGRycy9kb3ducmV2LnhtbFBLBQYAAAAAAwADALcAAAD7AgAAAAA=&#13;&#10;" filled="f" stroked="f">
                  <v:textbox style="mso-fit-shape-to-text:t" inset="0,0,0,0">
                    <w:txbxContent>
                      <w:p w14:paraId="578AFE61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5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e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me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m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w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q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g wh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pe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ress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</w:p>
                    </w:txbxContent>
                  </v:textbox>
                </v:shape>
                <v:shape id="Shape 100" o:spid="_x0000_s1055" type="#_x0000_t202" style="position:absolute;left:2286;top:39227;width:54833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v/D5xwAAAOEAAAAPAAAAZHJzL2Rvd25yZXYueG1sRI/BasJA&#13;&#10;EIbvgu+wjNCL1E08SE1cpWgLxVvVi7chO01Cs7Mhu01Sn945CF6Gfxjm+/k2u9E1qqcu1J4NpIsE&#13;&#10;FHHhbc2lgcv58/UNVIjIFhvPZOCfAuy208kGM+sH/qb+FEslEA4ZGqhibDOtQ1GRw7DwLbHcfnzn&#13;&#10;MMraldp2OAjcNXqZJCvtsGZpqLClfUXF7+nPGViNH+38uKblcCuanq+3NI2UGvMyGw+5jPccVKQx&#13;&#10;Pj8eiC8rDok4iJEk0Ns7AAAA//8DAFBLAQItABQABgAIAAAAIQDb4fbL7gAAAIUBAAATAAAAAAAA&#13;&#10;AAAAAAAAAAAAAABbQ29udGVudF9UeXBlc10ueG1sUEsBAi0AFAAGAAgAAAAhAFr0LFu/AAAAFQEA&#13;&#10;AAsAAAAAAAAAAAAAAAAAHwEAAF9yZWxzLy5yZWxzUEsBAi0AFAAGAAgAAAAhAHa/8Pn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620B6289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–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n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-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g e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z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e (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)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5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n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kers</w:t>
                        </w:r>
                      </w:p>
                    </w:txbxContent>
                  </v:textbox>
                </v:shape>
                <v:shape id="Shape 101" o:spid="_x0000_s1056" type="#_x0000_t202" style="position:absolute;left:2286;top:40934;width:56362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81VixgAAAOEAAAAPAAAAZHJzL2Rvd25yZXYueG1sRI/BisIw&#13;&#10;EIbvwr5DmAUvsqbxIG41yrIqiDd1L3sbmrEtNpPSxLb69EYQvAwz/Pzf8C1Wva1ES40vHWtQ4wQE&#13;&#10;ceZMybmGv9P2awbCB2SDlWPScCMPq+XHYIGpcR0fqD2GXEQI+xQ1FCHUqZQ+K8iiH7uaOGZn11gM&#13;&#10;8WxyaRrsItxWcpIkU2mx5PihwJp+C8oux6vVMO039Wj/TZPunlUt/9+VCqS0Hn7263kcP3MQgfrw&#13;&#10;brwQOxMdEgVPo7iBXD4AAAD//wMAUEsBAi0AFAAGAAgAAAAhANvh9svuAAAAhQEAABMAAAAAAAAA&#13;&#10;AAAAAAAAAAAAAFtDb250ZW50X1R5cGVzXS54bWxQSwECLQAUAAYACAAAACEAWvQsW78AAAAVAQAA&#13;&#10;CwAAAAAAAAAAAAAAAAAfAQAAX3JlbHMvLnJlbHNQSwECLQAUAAYACAAAACEAGfNVYs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FFC2767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(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Bs)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ng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-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1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9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.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y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k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proofErr w:type="gramEnd"/>
                      </w:p>
                    </w:txbxContent>
                  </v:textbox>
                </v:shape>
                <v:shape id="Shape 102" o:spid="_x0000_s1057" type="#_x0000_t202" style="position:absolute;left:2286;top:42641;width:2994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IcsVxwAAAOEAAAAPAAAAZHJzL2Rvd25yZXYueG1sRI9Ni8Iw&#13;&#10;EIbvgv8hzIIX0bQ9iLZGWXQXFm9+XLwNzWxbtpmUJrbVX78RBC/DDC/vMzzr7WBq0VHrKssK4nkE&#13;&#10;gji3uuJCweX8PVuCcB5ZY22ZFNzJwXYzHq0x1bbnI3UnX4gAYZeigtL7JpXS5SUZdHPbEIfs17YG&#13;&#10;fTjbQuoW+wA3tUyiaCENVhw+lNjQrqT873QzChbDVzM9rCjpH3nd8fURx55ipSYfwz4L4zMD4Wnw&#13;&#10;78YL8aODQ5TA0yhsIDf/AAAA//8DAFBLAQItABQABgAIAAAAIQDb4fbL7gAAAIUBAAATAAAAAAAA&#13;&#10;AAAAAAAAAAAAAABbQ29udGVudF9UeXBlc10ueG1sUEsBAi0AFAAGAAgAAAAhAFr0LFu/AAAAFQEA&#13;&#10;AAsAAAAAAAAAAAAAAAAAHwEAAF9yZWxzLy5yZWxzUEsBAi0AFAAGAAgAAAAhAOkhyxX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5AEF608F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B?</w:t>
                        </w:r>
                      </w:p>
                    </w:txbxContent>
                  </v:textbox>
                </v:shape>
                <v:shape id="Shape 103" o:spid="_x0000_s1058" type="#_x0000_t202" style="position:absolute;left:4572;top:44348;width:39387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bW6OxgAAAOEAAAAPAAAAZHJzL2Rvd25yZXYueG1sRI/BisIw&#13;&#10;EIbvC75DGMHLomldEK1GEVdB9mb14m1oxrbYTEqTbatPbxYWvAwz/Pzf8K02valES40rLSuIJxEI&#13;&#10;4szqknMFl/NhPAfhPLLGyjIpeJCDzXrwscJE245P1KY+FwHCLkEFhfd1IqXLCjLoJrYmDtnNNgZ9&#13;&#10;OJtc6ga7ADeVnEbRTBosOXwosKZdQdk9/TUKZv2+/vxZ0LR7ZlXL12cce4qVGg3772UY2yUIT71/&#13;&#10;N/4RRx0coi/4MwobyPULAAD//wMAUEsBAi0AFAAGAAgAAAAhANvh9svuAAAAhQEAABMAAAAAAAAA&#13;&#10;AAAAAAAAAAAAAFtDb250ZW50X1R5cGVzXS54bWxQSwECLQAUAAYACAAAACEAWvQsW78AAAAVAQAA&#13;&#10;CwAAAAAAAAAAAAAAAAAfAQAAX3JlbHMvLnJlbHNQSwECLQAUAAYACAAAACEAhm1ujs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50F1F467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 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 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u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6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6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B?</w:t>
                        </w:r>
                      </w:p>
                    </w:txbxContent>
                  </v:textbox>
                </v:shape>
                <v:shape id="Shape 104" o:spid="_x0000_s1059" type="#_x0000_t202" style="position:absolute;left:9601;top:46055;width:14279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hPb6xgAAAOEAAAAPAAAAZHJzL2Rvd25yZXYueG1sRI/BisIw&#13;&#10;EIbvC75DGMHLomllEa1GEVdB9mb14m1oxrbYTEqTbatPbxYWvAwz/Pzf8K02valES40rLSuIJxEI&#13;&#10;4szqknMFl/NhPAfhPLLGyjIpeJCDzXrwscJE245P1KY+FwHCLkEFhfd1IqXLCjLoJrYmDtnNNgZ9&#13;&#10;OJtc6ga7ADeVnEbRTBosOXwosKZdQdk9/TUKZv2+/vxZ0LR7ZlXL12cce4qVGg3772UY2yUIT71/&#13;&#10;N/4RRx0coi/4MwobyPULAAD//wMAUEsBAi0AFAAGAAgAAAAhANvh9svuAAAAhQEAABMAAAAAAAAA&#13;&#10;AAAAAAAAAAAAAFtDb250ZW50X1R5cGVzXS54bWxQSwECLQAUAAYACAAAACEAWvQsW78AAAAVAQAA&#13;&#10;CwAAAAAAAAAAAAAAAAAfAQAAX3JlbHMvLnJlbHNQSwECLQAUAAYACAAAACEACYT2+s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2B46A1F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3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y I ask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hy?</w:t>
                        </w:r>
                      </w:p>
                    </w:txbxContent>
                  </v:textbox>
                </v:shape>
                <v:shape id="Shape 105" o:spid="_x0000_s1060" type="#_x0000_t202" style="position:absolute;left:13710;top:47759;width:46556;height:1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yFNhxgAAAOEAAAAPAAAAZHJzL2Rvd25yZXYueG1sRI/BisIw&#13;&#10;EIbvC75DGMHLommFFa1GEVdB9mb14m1oxrbYTEqTbatPbxYWvAwz/Pzf8K02valES40rLSuIJxEI&#13;&#10;4szqknMFl/NhPAfhPLLGyjIpeJCDzXrwscJE245P1KY+FwHCLkEFhfd1IqXLCjLoJrYmDtnNNgZ9&#13;&#10;OJtc6ga7ADeVnEbRTBosOXwosKZdQdk9/TUKZv2+/vxZ0LR7ZlXL12cce4qVGg3772UY2yUIT71/&#13;&#10;N/4RRx0coi/4MwobyPULAAD//wMAUEsBAi0AFAAGAAgAAAAhANvh9svuAAAAhQEAABMAAAAAAAAA&#13;&#10;AAAAAAAAAAAAAFtDb250ZW50X1R5cGVzXS54bWxQSwECLQAUAAYACAAAACEAWvQsW78AAAAVAQAA&#13;&#10;CwAAAAAAAAAAAAAAAAAfAQAAX3JlbHMvLnJlbHNQSwECLQAUAAYACAAAACEAZshTYc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528244DB" w14:textId="6D05088D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1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e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D-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1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9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[Institution]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gy 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7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m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</w:p>
                    </w:txbxContent>
                  </v:textbox>
                </v:shape>
                <v:shape id="Shape 106" o:spid="_x0000_s1061" type="#_x0000_t202" style="position:absolute;left:16001;top:49468;width:39748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Gs0WyAAAAOEAAAAPAAAAZHJzL2Rvd25yZXYueG1sRI9Na8Mw&#13;&#10;DIbvhf0Ho8IuZXWSQ1jTuqWsG4zd+nHZTdhqEhrLIXaTLL9+HhR2ERIv7yOezW60jeip87VjBeky&#13;&#10;AUGsnam5VHA5f7y8gvAB2WDjmBT8kIfd9mm2wcK4gY/Un0IpIoR9gQqqENpCSq8rsuiXriWO2dV1&#13;&#10;FkM8u1KaDocIt43MkiSXFmuOHyps6a0ifTvdrYJ8fG8XXyvKhkk3PX9PaRooVep5Ph7WcezXIAKN&#13;&#10;4b/xQHya6JDk8GcUN5DbXwAAAP//AwBQSwECLQAUAAYACAAAACEA2+H2y+4AAACFAQAAEwAAAAAA&#13;&#10;AAAAAAAAAAAAAAAAW0NvbnRlbnRfVHlwZXNdLnhtbFBLAQItABQABgAIAAAAIQBa9CxbvwAAABUB&#13;&#10;AAALAAAAAAAAAAAAAAAAAB8BAABfcmVscy8ucmVsc1BLAQItABQABgAIAAAAIQCWGs0W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745C8908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l o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ss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</w:p>
                    </w:txbxContent>
                  </v:textbox>
                </v:shape>
                <v:shape id="Shape 107" o:spid="_x0000_s1062" type="#_x0000_t202" style="position:absolute;left:16001;top:51175;width:40046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VmiNxgAAAOEAAAAPAAAAZHJzL2Rvd25yZXYueG1sRI/BisIw&#13;&#10;EIbvgu8QRvAimtaDrtUo4rog3nS9eBuasS02k9Jk265PbwTByzDDz/8N32rTmVI0VLvCsoJ4EoEg&#13;&#10;Tq0uOFNw+f0Zf4FwHlljaZkU/JODzbrfW2Gibcsnas4+EwHCLkEFufdVIqVLczLoJrYiDtnN1gZ9&#13;&#10;OOtM6hrbADelnEbRTBosOHzIsaJdTun9/GcUzLp9NTouaNo+0rLh6yOOPcVKDQfd9zKM7RKEp85/&#13;&#10;Gm/EQQeHaA4vo7CBXD8BAAD//wMAUEsBAi0AFAAGAAgAAAAhANvh9svuAAAAhQEAABMAAAAAAAAA&#13;&#10;AAAAAAAAAAAAAFtDb250ZW50X1R5cGVzXS54bWxQSwECLQAUAAYACAAAACEAWvQsW78AAAAVAQAA&#13;&#10;CwAAAAAAAAAAAAAAAAAfAQAAX3JlbHMvLnJlbHNQSwECLQAUAAYACAAAACEA+VZojc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6E72E91B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er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b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.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ase re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k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ng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s</w:t>
                        </w:r>
                      </w:p>
                    </w:txbxContent>
                  </v:textbox>
                </v:shape>
                <v:shape id="Shape 108" o:spid="_x0000_s1063" type="#_x0000_t202" style="position:absolute;left:16001;top:52882;width:6387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yfz/xwAAAOEAAAAPAAAAZHJzL2Rvd25yZXYueG1sRI9Ba8JA&#13;&#10;EIXvgv9hGaEXqZt4kJq4StEWireqF29DdpqEZmdDdpuk/nrnIHh5zOMx38zb7EbXqJ66UHs2kC4S&#13;&#10;UMSFtzWXBi7nz9c3UCEiW2w8k4F/CrDbTicbzKwf+Jv6UyyVQDhkaKCKsc20DkVFDsPCt8SS/fjO&#13;&#10;YRTbldp2OAjcNXqZJCvtsGa5UGFL+4qK39OfM7AaP9r5cU3L4VY0PV9vaRopNeZlNh5ykfccVKQx&#13;&#10;PjceiC8rHRJ5WRrJBHp7BwAA//8DAFBLAQItABQABgAIAAAAIQDb4fbL7gAAAIUBAAATAAAAAAAA&#13;&#10;AAAAAAAAAAAAAABbQ29udGVudF9UeXBlc10ueG1sUEsBAi0AFAAGAAgAAAAhAFr0LFu/AAAAFQEA&#13;&#10;AAsAAAAAAAAAAAAAAAAAHwEAAF9yZWxzLy5yZWxzUEsBAi0AFAAGAAgAAAAhAIjJ/P/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5DFF695B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bed.</w:t>
                        </w:r>
                      </w:p>
                    </w:txbxContent>
                  </v:textbox>
                </v:shape>
                <v:shape id="Shape 109" o:spid="_x0000_s1064" type="#_x0000_t202" style="position:absolute;left:13715;top:54589;width:31525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hVlkxgAAAOEAAAAPAAAAZHJzL2Rvd25yZXYueG1sRI/BisIw&#13;&#10;EIbvgu8QRvAiNq0H0doooruw7E13L96GZmyLzaQ0sa0+/WZB8DLM8PN/w5ftBlOLjlpXWVaQRDEI&#13;&#10;4tzqigsFvz+f8xUI55E11pZJwYMc7LbjUYaptj2fqDv7QgQIuxQVlN43qZQuL8mgi2xDHLKrbQ36&#13;&#10;cLaF1C32AW5quYjjpTRYcfhQYkOHkvLb+W4ULIePZva9pkX/zOuOL88k8ZQoNZ0Mx00Y+w0IT4N/&#13;&#10;N16ILx0c4jX8G4UN5PYPAAD//wMAUEsBAi0AFAAGAAgAAAAhANvh9svuAAAAhQEAABMAAAAAAAAA&#13;&#10;AAAAAAAAAAAAAFtDb250ZW50X1R5cGVzXS54bWxQSwECLQAUAAYACAAAACEAWvQsW78AAAAVAQAA&#13;&#10;CwAAAAAAAAAAAAAAAAAfAQAAX3JlbHMvLnJlbHNQSwECLQAUAAYACAAAACEA54VZZMYAAADhAAAA&#13;&#10;DwAAAAAAAAAAAAAAAAAHAgAAZHJzL2Rvd25yZXYueG1sUEsFBgAAAAADAAMAtwAAAPoCAAAAAA==&#13;&#10;" filled="f" stroked="f">
                  <v:textbox style="mso-fit-shape-to-text:t" inset="0,0,0,0">
                    <w:txbxContent>
                      <w:p w14:paraId="174D65D7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2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n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y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ve 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e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?</w:t>
                        </w:r>
                      </w:p>
                    </w:txbxContent>
                  </v:textbox>
                </v:shape>
                <v:shape id="Shape 110" o:spid="_x0000_s1065" type="#_x0000_t202" style="position:absolute;left:9294;top:56295;width:52361;height:1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ZmYkxwAAAOEAAAAPAAAAZHJzL2Rvd25yZXYueG1sRI/BasJA&#13;&#10;EIbvBd9hGcFLqZv1IDW6StEK0lttL96G7DQJzc6G7DaJPn3nIHgZ/mGY7+fb7EbfqJ66WAe2YOYZ&#13;&#10;KOIiuJpLC99fx5dXUDEhO2wCk4UrRdhtJ08bzF0Y+JP6cyqVQDjmaKFKqc21jkVFHuM8tMRy+wmd&#13;&#10;xyRrV2rX4SBw3+hFli21x5qlocKW9hUVv+c/b2E5vrfPHytaDLei6flyMyaRsXY2HQ9rGW9rUInG&#13;&#10;9Pi4I05OHIw4iJEk0Nt/AAAA//8DAFBLAQItABQABgAIAAAAIQDb4fbL7gAAAIUBAAATAAAAAAAA&#13;&#10;AAAAAAAAAAAAAABbQ29udGVudF9UeXBlc10ueG1sUEsBAi0AFAAGAAgAAAAhAFr0LFu/AAAAFQEA&#13;&#10;AAsAAAAAAAAAAAAAAAAAHwEAAF9yZWxzLy5yZWxzUEsBAi0AFAAGAAgAAAAhAPNmZiT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738005B3" w14:textId="73E31643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2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N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.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[Institution]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5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 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m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u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</w:p>
                    </w:txbxContent>
                  </v:textbox>
                </v:shape>
                <v:shape id="Shape 111" o:spid="_x0000_s1066" type="#_x0000_t202" style="position:absolute;left:11429;top:58003;width:42915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KsO/xwAAAOEAAAAPAAAAZHJzL2Rvd25yZXYueG1sRI9Ni8Iw&#13;&#10;EIbvC/6HMMJeFk3jQdZqFPEDFm9+XLwNzdgWm0lpYtv1128EYS/DDC/vMzyLVW8r0VLjS8ca1DgB&#13;&#10;QZw5U3Ku4XLej75B+IBssHJMGn7Jw2o5+FhgalzHR2pPIRcRwj5FDUUIdSqlzwqy6MeuJo7ZzTUW&#13;&#10;QzybXJoGuwi3lZwkyVRaLDl+KLCmTUHZ/fSwGqb9rv46zGjSPbOq5etTqUBK689hv53HsZ6DCNSH&#13;&#10;/8Yb8WOig1LwMoobyOUfAAAA//8DAFBLAQItABQABgAIAAAAIQDb4fbL7gAAAIUBAAATAAAAAAAA&#13;&#10;AAAAAAAAAAAAAABbQ29udGVudF9UeXBlc10ueG1sUEsBAi0AFAAGAAgAAAAhAFr0LFu/AAAAFQEA&#13;&#10;AAsAAAAAAAAAAAAAAAAAHwEAAF9yZWxzLy5yZWxzUEsBAi0AFAAGAAgAAAAhAJwqw7/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4C6287CE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ssu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ess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o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er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b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6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 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ase</w:t>
                        </w:r>
                      </w:p>
                    </w:txbxContent>
                  </v:textbox>
                </v:shape>
                <v:shape id="Shape 112" o:spid="_x0000_s1067" type="#_x0000_t202" style="position:absolute;left:11429;top:59710;width:27176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+F3IyAAAAOEAAAAPAAAAZHJzL2Rvd25yZXYueG1sRI9Na8Mw&#13;&#10;DIbvg/4Ho8Euo3WcQ2mTOmF0G4zd+nHpTcRaEhbLIfaSrL9+HhR6ERIv7yOeXTnbTow0+NaxBrVK&#13;&#10;QBBXzrRcazif3pcbED4gG+wck4Zf8lAWi4cdZsZNfKDxGGoRIewz1NCE0GdS+qohi37leuKYfbnB&#13;&#10;YojnUEsz4BThtpNpkqylxZbjhwZ72jdUfR9/rIb1/NY/f24pna5VN/LlqlQgpfXT4/yax/GSgwg0&#13;&#10;h3vjhvgw0UGl8G8UN5DFHwAAAP//AwBQSwECLQAUAAYACAAAACEA2+H2y+4AAACFAQAAEwAAAAAA&#13;&#10;AAAAAAAAAAAAAAAAW0NvbnRlbnRfVHlwZXNdLnhtbFBLAQItABQABgAIAAAAIQBa9CxbvwAAABUB&#13;&#10;AAALAAAAAAAAAAAAAAAAAB8BAABfcmVscy8ucmVsc1BLAQItABQABgAIAAAAIQBs+F3I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659C49D2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k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g you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bed.</w:t>
                        </w:r>
                      </w:p>
                    </w:txbxContent>
                  </v:textbox>
                </v:shape>
                <v:shape id="Shape 113" o:spid="_x0000_s1068" type="#_x0000_t202" style="position:absolute;top:61417;width:56234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tPhTyAAAAOEAAAAPAAAAZHJzL2Rvd25yZXYueG1sRI/BasMw&#13;&#10;DIbvg72D0aCX0TpuobRpnDLWFsZuS3fZTcRaEhbLIXaTtE8/Fwa7CImf/xNftp9sKwbqfeNYg1ok&#13;&#10;IIhLZxquNHyeT/MNCB+QDbaOScOVPOzzx4cMU+NG/qChCJWIEPYpaqhD6FIpfVmTRb9wHXHMvl1v&#13;&#10;McSzr6TpcYxw28plkqylxYbjhxo7eq2p/CkuVsN6OnbP71tajreyHfjrplQgpfXsaTrs4njZgQg0&#13;&#10;hf/GH+LNRAe1grtR3EDmvwAAAP//AwBQSwECLQAUAAYACAAAACEA2+H2y+4AAACFAQAAEwAAAAAA&#13;&#10;AAAAAAAAAAAAAAAAW0NvbnRlbnRfVHlwZXNdLnhtbFBLAQItABQABgAIAAAAIQBa9CxbvwAAABUB&#13;&#10;AAALAAAAAAAAAAAAAAAAAB8BAABfcmVscy8ucmVsc1BLAQItABQABgAIAAAAIQADtPhT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33DCE604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6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xp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m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al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-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1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9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e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.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 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k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ng 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r</w:t>
                        </w:r>
                        <w:proofErr w:type="gramEnd"/>
                      </w:p>
                    </w:txbxContent>
                  </v:textbox>
                </v:shape>
                <v:shape id="Shape 114" o:spid="_x0000_s1069" type="#_x0000_t202" style="position:absolute;left:2285;top:63123;width:31709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XWAnyAAAAOEAAAAPAAAAZHJzL2Rvd25yZXYueG1sRI/BasMw&#13;&#10;DIbvg72D0aCX0ToupbRpnDLWFsZuS3fZTcRaEhbLIXaTtE8/Fwa7CImf/xNftp9sKwbqfeNYg1ok&#13;&#10;IIhLZxquNHyeT/MNCB+QDbaOScOVPOzzx4cMU+NG/qChCJWIEPYpaqhD6FIpfVmTRb9wHXHMvl1v&#13;&#10;McSzr6TpcYxw28plkqylxYbjhxo7eq2p/CkuVsN6OnbP71tajreyHfjrplQgpfXsaTrs4njZgQg0&#13;&#10;hf/GH+LNRAe1grtR3EDmvwAAAP//AwBQSwECLQAUAAYACAAAACEA2+H2y+4AAACFAQAAEwAAAAAA&#13;&#10;AAAAAAAAAAAAAAAAW0NvbnRlbnRfVHlwZXNdLnhtbFBLAQItABQABgAIAAAAIQBa9CxbvwAAABUB&#13;&#10;AAALAAAAAAAAAAAAAAAAAB8BAABfcmVscy8ucmVsc1BLAQItABQABgAIAAAAIQCMXWAn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55EF700E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z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d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x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q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ne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reat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-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1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9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?</w:t>
                        </w:r>
                      </w:p>
                    </w:txbxContent>
                  </v:textbox>
                </v:shape>
                <v:shape id="Shape 115" o:spid="_x0000_s1070" type="#_x0000_t202" style="position:absolute;left:4572;top:64800;width:54094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EcW8yAAAAOEAAAAPAAAAZHJzL2Rvd25yZXYueG1sRI/BasMw&#13;&#10;DIbvg72D0aCX0ToutLRpnDLWFsZuS3fZTcRaEhbLIXaTtE8/Fwa7CImf/xNftp9sKwbqfeNYg1ok&#13;&#10;IIhLZxquNHyeT/MNCB+QDbaOScOVPOzzx4cMU+NG/qChCJWIEPYpaqhD6FIpfVmTRb9wHXHMvl1v&#13;&#10;McSzr6TpcYxw28plkqylxYbjhxo7eq2p/CkuVsN6OnbP71tajreyHfjrplQgpfXsaTrs4njZgQg0&#13;&#10;hf/GH+LNRAe1grtR3EDmvwAAAP//AwBQSwECLQAUAAYACAAAACEA2+H2y+4AAACFAQAAEwAAAAAA&#13;&#10;AAAAAAAAAAAAAAAAW0NvbnRlbnRfVHlwZXNdLnhtbFBLAQItABQABgAIAAAAIQBa9CxbvwAAABUB&#13;&#10;AAALAAAAAAAAAAAAAAAAAB8BAABfcmVscy8ucmVsc1BLAQItABQABgAIAAAAIQDjEcW8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78ABD393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k. 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s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m k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. We 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l 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ss</w:t>
                        </w:r>
                      </w:p>
                    </w:txbxContent>
                  </v:textbox>
                </v:shape>
                <v:shape id="Shape 116" o:spid="_x0000_s1071" type="#_x0000_t202" style="position:absolute;left:6857;top:66507;width:24737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w1vLyAAAAOEAAAAPAAAAZHJzL2Rvd25yZXYueG1sRI9Na8Mw&#13;&#10;DIbvg/4Ho8Euo3XcQ1jTOmF0LZTd+nHpTcRaEhbLIfaSrL++HhR2ERIv7yOeTTHZVgzU+8axBrVI&#13;&#10;QBCXzjRcabic9/M3ED4gG2wdk4Zf8lDks6cNZsaNfKThFCoRIewz1FCH0GVS+rImi37hOuKYfbne&#13;&#10;YohnX0nT4xjhtpXLJEmlxYbjhxo72tZUfp9+rIZ02nWvnytajreyHfh6UyqQ0vrlefpYx/G+BhFo&#13;&#10;Cv+NB+JgooNK4c8obiDzOwAAAP//AwBQSwECLQAUAAYACAAAACEA2+H2y+4AAACFAQAAEwAAAAAA&#13;&#10;AAAAAAAAAAAAAAAAW0NvbnRlbnRfVHlwZXNdLnhtbFBLAQItABQABgAIAAAAIQBa9CxbvwAAABUB&#13;&#10;AAALAAAAAAAAAAAAAAAAAB8BAABfcmVscy8ucmVsc1BLAQItABQABgAIAAAAIQATw1vL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2E1EDE82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s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m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4"/>
                          </w:rPr>
                          <w:t>-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l phy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n.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</w:p>
    <w:p w14:paraId="119C441C" w14:textId="399F2EF8" w:rsidR="00761132" w:rsidRDefault="00761132" w:rsidP="00761132"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251660288" behindDoc="1" locked="0" layoutInCell="0" allowOverlap="1" wp14:anchorId="32ED983A" wp14:editId="160AAC28">
                <wp:simplePos x="0" y="0"/>
                <wp:positionH relativeFrom="page">
                  <wp:posOffset>914400</wp:posOffset>
                </wp:positionH>
                <wp:positionV relativeFrom="page">
                  <wp:posOffset>914400</wp:posOffset>
                </wp:positionV>
                <wp:extent cx="6317536" cy="4263986"/>
                <wp:effectExtent l="0" t="0" r="0" b="0"/>
                <wp:wrapNone/>
                <wp:docPr id="118" name="drawingObject1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17536" cy="4263986"/>
                          <a:chOff x="0" y="0"/>
                          <a:chExt cx="6317536" cy="4263986"/>
                        </a:xfrm>
                        <a:noFill/>
                      </wpg:grpSpPr>
                      <wps:wsp>
                        <wps:cNvPr id="119" name="Shape 119"/>
                        <wps:cNvSpPr txBox="1"/>
                        <wps:spPr>
                          <a:xfrm>
                            <a:off x="457121" y="0"/>
                            <a:ext cx="5860415" cy="1701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33A705" w14:textId="2E5B0542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b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3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k.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ease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wa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-1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9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s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er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w w:val="101"/>
                                </w:rPr>
                                <w:t>,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[Institution]</w:t>
                              </w:r>
                            </w:p>
                          </w:txbxContent>
                        </wps:txbx>
                        <wps:bodyPr vertOverflow="overflow" horzOverflow="overflow" vert="horz" wrap="square" lIns="0" tIns="0" rIns="0" bIns="0" anchor="t">
                          <a:spAutoFit/>
                        </wps:bodyPr>
                      </wps:wsp>
                      <wps:wsp>
                        <wps:cNvPr id="120" name="Shape 120"/>
                        <wps:cNvSpPr txBox="1"/>
                        <wps:spPr>
                          <a:xfrm>
                            <a:off x="685810" y="170685"/>
                            <a:ext cx="5099058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941C76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5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y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t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6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f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5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g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k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se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21" name="Shape 121"/>
                        <wps:cNvSpPr txBox="1"/>
                        <wps:spPr>
                          <a:xfrm>
                            <a:off x="685810" y="341371"/>
                            <a:ext cx="730240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96B5C2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s.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22" name="Shape 122"/>
                        <wps:cNvSpPr txBox="1"/>
                        <wps:spPr>
                          <a:xfrm>
                            <a:off x="457210" y="512061"/>
                            <a:ext cx="4375229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6AD872" w14:textId="77777777" w:rsidR="00761132" w:rsidRDefault="00761132" w:rsidP="00761132">
                              <w:pPr>
                                <w:tabs>
                                  <w:tab w:val="left" w:pos="360"/>
                                </w:tabs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ab/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u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p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p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6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z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r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23" name="Shape 123"/>
                        <wps:cNvSpPr txBox="1"/>
                        <wps:spPr>
                          <a:xfrm>
                            <a:off x="685810" y="682747"/>
                            <a:ext cx="3071136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64D5F6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x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q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,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s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ac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h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t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.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24" name="Shape 124"/>
                        <wps:cNvSpPr txBox="1"/>
                        <wps:spPr>
                          <a:xfrm>
                            <a:off x="9" y="853437"/>
                            <a:ext cx="5595375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97FC7A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7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I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l b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e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g 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age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r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7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s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l 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g 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e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25" name="Shape 125"/>
                        <wps:cNvSpPr txBox="1"/>
                        <wps:spPr>
                          <a:xfrm>
                            <a:off x="228606" y="1024123"/>
                            <a:ext cx="5513715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675A34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needs.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e 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y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q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e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ogy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(s)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e</w:t>
                              </w:r>
                              <w:proofErr w:type="gramEnd"/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26" name="Shape 126"/>
                        <wps:cNvSpPr txBox="1"/>
                        <wps:spPr>
                          <a:xfrm>
                            <a:off x="228606" y="1194809"/>
                            <a:ext cx="3487818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112731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ff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ke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4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27" name="Shape 127"/>
                        <wps:cNvSpPr txBox="1"/>
                        <wps:spPr>
                          <a:xfrm>
                            <a:off x="5" y="1365499"/>
                            <a:ext cx="5813325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7369AC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8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ve 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q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4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ut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4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y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n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(s)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ke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28" name="Shape 128"/>
                        <wps:cNvSpPr txBox="1"/>
                        <wps:spPr>
                          <a:xfrm>
                            <a:off x="228601" y="1533139"/>
                            <a:ext cx="1796179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7008ED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b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29" name="Shape 129"/>
                        <wps:cNvSpPr txBox="1"/>
                        <wps:spPr>
                          <a:xfrm>
                            <a:off x="0" y="1703825"/>
                            <a:ext cx="5833256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DC6BF7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9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xp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l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k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eed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30" name="Shape 130"/>
                        <wps:cNvSpPr txBox="1"/>
                        <wps:spPr>
                          <a:xfrm>
                            <a:off x="228604" y="1874515"/>
                            <a:ext cx="2978923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453CE7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 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pr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es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31" name="Shape 131"/>
                        <wps:cNvSpPr txBox="1"/>
                        <wps:spPr>
                          <a:xfrm>
                            <a:off x="457215" y="2045204"/>
                            <a:ext cx="3557855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C35D4B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4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E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ase ex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32" name="Shape 132"/>
                        <wps:cNvSpPr txBox="1"/>
                        <wps:spPr>
                          <a:xfrm>
                            <a:off x="960135" y="2215890"/>
                            <a:ext cx="4943404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8768DC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3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3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k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x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a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I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k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e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33" name="Shape 133"/>
                        <wps:cNvSpPr txBox="1"/>
                        <wps:spPr>
                          <a:xfrm>
                            <a:off x="1143014" y="2386580"/>
                            <a:ext cx="4510087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2A284F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xp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5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g 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l 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m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eed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mm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 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se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34" name="Shape 134"/>
                        <wps:cNvSpPr txBox="1"/>
                        <wps:spPr>
                          <a:xfrm>
                            <a:off x="1143014" y="2557265"/>
                            <a:ext cx="1480294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CA46A0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g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91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1 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.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35" name="Shape 135"/>
                        <wps:cNvSpPr txBox="1"/>
                        <wps:spPr>
                          <a:xfrm>
                            <a:off x="929654" y="2727956"/>
                            <a:ext cx="4873627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13A411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2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c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I 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y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s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I 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36" name="Shape 136"/>
                        <wps:cNvSpPr txBox="1"/>
                        <wps:spPr>
                          <a:xfrm>
                            <a:off x="1143014" y="2898641"/>
                            <a:ext cx="227281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E82F90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37" name="Shape 137"/>
                        <wps:cNvSpPr txBox="1"/>
                        <wps:spPr>
                          <a:xfrm>
                            <a:off x="457214" y="3069326"/>
                            <a:ext cx="3686086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3C0E99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b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3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a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at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ave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r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.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38" name="Shape 138"/>
                        <wps:cNvSpPr txBox="1"/>
                        <wps:spPr>
                          <a:xfrm>
                            <a:off x="9" y="3240017"/>
                            <a:ext cx="5887630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A16D32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0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n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q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C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-1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9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,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pl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ref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C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D-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9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Fac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u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39" name="Shape 139"/>
                        <wps:cNvSpPr txBox="1"/>
                        <wps:spPr>
                          <a:xfrm>
                            <a:off x="228568" y="3409748"/>
                            <a:ext cx="5548630" cy="1701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877BBA" w14:textId="07C390A0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a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3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f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[INSTITUTION]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COVID-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9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w w:val="101"/>
                                </w:rPr>
                                <w:t>,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 w:rsidR="00493675"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[phone number]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s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y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40" name="Shape 140"/>
                        <wps:cNvSpPr txBox="1"/>
                        <wps:spPr>
                          <a:xfrm>
                            <a:off x="228604" y="3581393"/>
                            <a:ext cx="3973344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424739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a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e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a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k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w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l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3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–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NO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3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c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–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4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g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1"/>
                                </w:rPr>
                                <w:t>-1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  <w:spacing w:val="-2"/>
                                </w:rPr>
                                <w:t>9</w:t>
                              </w:r>
                              <w:r>
                                <w:rPr>
                                  <w:rFonts w:ascii="Calibri" w:eastAsia="Calibri" w:hAnsi="Calibri" w:cs="Calibri"/>
                                  <w:i/>
                                  <w:iCs/>
                                  <w:color w:val="000000"/>
                                </w:rPr>
                                <w:t>.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41" name="Shape 141"/>
                        <wps:cNvSpPr txBox="1"/>
                        <wps:spPr>
                          <a:xfrm>
                            <a:off x="2" y="3752078"/>
                            <a:ext cx="5106235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96A031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s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w w:val="101"/>
                                </w:rPr>
                                <w:t>,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 I wa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k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w w:val="101"/>
                                </w:rPr>
                                <w:t>: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feel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a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s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a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pful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?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42" name="Shape 142"/>
                        <wps:cNvSpPr txBox="1"/>
                        <wps:spPr>
                          <a:xfrm>
                            <a:off x="1" y="3922763"/>
                            <a:ext cx="5722485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29E3F3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1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2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nk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w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 xml:space="preserve"> k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af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d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 xml:space="preserve">ng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ff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. I w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l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  <wps:wsp>
                        <wps:cNvPr id="143" name="Shape 143"/>
                        <wps:cNvSpPr txBox="1"/>
                        <wps:spPr>
                          <a:xfrm>
                            <a:off x="228601" y="4093454"/>
                            <a:ext cx="4788780" cy="1705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971C79" w14:textId="77777777" w:rsidR="00761132" w:rsidRDefault="00761132" w:rsidP="00761132">
                              <w:pPr>
                                <w:spacing w:after="0" w:line="268" w:lineRule="exact"/>
                                <w:ind w:right="-20"/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m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ke 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y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he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l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>c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p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2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bo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4"/>
                                </w:rPr>
                                <w:t>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v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er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y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th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ng we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1"/>
                                </w:rPr>
                                <w:t>i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cu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sse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2"/>
                                </w:rPr>
                                <w:t xml:space="preserve"> t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  <w:spacing w:val="-1"/>
                                </w:rPr>
                                <w:t>od</w:t>
                              </w:r>
                              <w:r>
                                <w:rPr>
                                  <w:rFonts w:ascii="Calibri" w:eastAsia="Calibri" w:hAnsi="Calibri" w:cs="Calibri"/>
                                  <w:color w:val="000000"/>
                                </w:rPr>
                                <w:t>ay.</w:t>
                              </w:r>
                            </w:p>
                          </w:txbxContent>
                        </wps:txbx>
                        <wps:bodyPr vertOverflow="overflow" horzOverflow="overflow" vert="horz" lIns="0" tIns="0" rIns="0" bIns="0" anchor="t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2ED983A" id="drawingObject118" o:spid="_x0000_s1072" style="position:absolute;margin-left:1in;margin-top:1in;width:497.45pt;height:335.75pt;z-index:-251656192;mso-wrap-distance-left:0;mso-wrap-distance-right:0;mso-position-horizontal-relative:page;mso-position-vertical-relative:page;mso-width-relative:margin" coordsize="63175,426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a/A9gAUAAAAyAAAOAAAAZHJzL2Uyb0RvYy54bWzsm+2OozYYhf9X6j0g/neCv8COJrNqtd1R&#13;&#10;paqz0rYXwBDyUSVAgZlke/U9NsEknpUqMl2rK+bHZBKHEPM+nNfHr53bd8f9LnjO62ZbFouQ3ERh&#13;&#10;kBdZudwW60X4x+8ffpBh0LRpsUx3ZZEvws95E767+/6720M1z2m5KXfLvA5wkqKZH6pFuGnbaj6b&#13;&#10;Ndkm36fNTVnlBd5clfU+bfGyXs+WdXrA2fe7GY2ieHYo62VVl1neNGh9370Z3pnzr1Z51j6sVk3e&#13;&#10;BrtFiL615rE2j4/6cXZ3m87XdVptttmpG+kVvdin2wJfak/1Pm3T4KnevjjVfpvVZVOu2pus3M/K&#13;&#10;1Wqb5eYacDUkcq7mvi6fKnMt6/lhXdkwIbROnK4+bfbb88c62C7BjgBVke4B6RTih8c/ET/djigd&#13;&#10;qvUcB9/X1afqY31qWHev9IUfV/Ve/8clBUcT3882vvmxDTI0xowkgsVhkOE9TmOmZNwRyDbA9OJz&#13;&#10;2ebnf/nkbPjiovyw3e3QsZnuqu3ZocKN1Qyxa14Xu0+btMoNkkaHw8ZO9bEzBwSEqC5o5igdsaA9&#13;&#10;/lQiBqRvb9D4hcBxkRBKwuBl9ISMI05EFz2SRESa2/csBFXdtPd5uQ/0k0VYg565KdPnX5tWRyad&#13;&#10;94fobz6PWDPv+qPD1R4fj+aW4Lzv7GO5/IxrgNDbBzysduVhEZanZ2GwKeu/v9Suj0e88W4YHCCy&#13;&#10;Rdj89ZTWeRjsfilAQiuyf1L3Tx77J2mR4aOLsLuIpvrxqQVjcyG6m12fDG+DWN+jPlhT9LrTyYk1&#13;&#10;GoweRrOOpZAEZwNr8MQrfZ503stFREpFAqrUcsEBglF9wNcEbnowBPdVwL9lxBDgJWIrW4h+jJzP&#13;&#10;EDNOWGLOMyBOWEQ57gB/hE3CfSNMqUvYaEsHZiRhJGx6ErEgNIodwpwlglIMD/4QJ306+g+y9rcs&#13;&#10;YuYiZn1gRiI+E3EsacJNgAcRsyghpLc1fvL0yZL1g+Bk8zR3EVvHMhIxBIpBVgoGvTqjsFACGvYp&#13;&#10;YOsdJy5gBP1yFLb2ZCRdSuGdMe/QPgoDLqEmEwwKFkIPzT4ZC+sZJ84YVC4ZW4PyCsZEcRkZFQ2M&#13;&#10;GZeJ1HNcbwOxsKZx4owTl7F1KCMZQ6FawiwWXDl4MZNijHqVsHWME8dr60b9fNi6k5F4TZruah9E&#13;&#10;MEaYw5gkKsafTwlbyzhxxm59CzOa62oettzBJNR6We+QWsGn8qAXHy2sXZw2XuaWtNBwHV4jYbhy&#13;&#10;naZlwgVM1QVjqhKpYL88jsLWNE6csVvTYtaejEzTpuLRDcU04gJ/l4yZEIkUXodiaxonztitanUV&#13;&#10;4yuqWiqOCDsxpkRIZRLC4Ka54owDvEcdW9M4ccZuWYtZjzJSx4RwFpEuWVMmY9EtKJ1BFiSKJNy7&#13;&#10;vymTtY4Th+wWtph1Kq+BjMRMY2dEJpgqU+VVydY7Thwy8utF7QMJ9zrXpajClNi4LprQRMFEX7gu&#13;&#10;lD5YTH0KObYGcuKM3foW1gmuY3yRrSV2TnBnpYkCvYTJ85asu6Wut7VErBg4OrZWZWSyNs660zGL&#13;&#10;YsWoo2MWo46NPTMeGb8VuczmKOYWudBwnY67lSaGZf+IuEtNUiaxnov7k7D1jhNP0259qys9XjFx&#13;&#10;QgFExLhZUADBBEkl3Nwng6cWgstzxl9/F1dsreO0Get9Nhd2Cw3XSfisyMX0uoNylhOZShjD5jmP&#13;&#10;OrbOceKM3SJXZ5Ku0XEnYWzeiRJXwiSKqS6O+EvT1jROHK9b3+LWnox0Wt0qE1MwzbGjXsyRKcde&#13;&#10;TI94rV+cOF63tMWtPRmJ92wlEYMw491CzzAK8wRWC+Uuj4ytX/y/Mjb75vEzA7PD+PSTCP07hvPX&#13;&#10;Zrf18MONu38AAAD//wMAUEsDBBQABgAIAAAAIQAAqFPx5AAAABEBAAAPAAAAZHJzL2Rvd25yZXYu&#13;&#10;eG1sTI9Pa8MwDMXvg30Ho8Fuq+O1GWkap5Tuz6kU1g7KbmqsJqGxHWI3Sb/93MPYLkIPSU/vly1H&#13;&#10;3bCeOldbI0FMImBkCqtqU0r42r8/JcCcR6OwsYYkXMnBMr+/yzBVdjCf1O98yYKJcSlKqLxvU85d&#13;&#10;UZFGN7EtmTA72U6jD7IruepwCOa64c9R9MI11iZ8qLCldUXFeXfREj4GHFZT8dZvzqf19Xsfbw8b&#13;&#10;QVI+Poyvi1BWC2CeRv93ATeGkB/yEOxoL0Y51gQ9mwUg/9vcNsQ0mQM7SkhEHAPPM/6fJP8BAAD/&#13;&#10;/wMAUEsBAi0AFAAGAAgAAAAhALaDOJL+AAAA4QEAABMAAAAAAAAAAAAAAAAAAAAAAFtDb250ZW50&#13;&#10;X1R5cGVzXS54bWxQSwECLQAUAAYACAAAACEAOP0h/9YAAACUAQAACwAAAAAAAAAAAAAAAAAvAQAA&#13;&#10;X3JlbHMvLnJlbHNQSwECLQAUAAYACAAAACEADWvwPYAFAAAAMgAADgAAAAAAAAAAAAAAAAAuAgAA&#13;&#10;ZHJzL2Uyb0RvYy54bWxQSwECLQAUAAYACAAAACEAAKhT8eQAAAARAQAADwAAAAAAAAAAAAAAAADa&#13;&#10;BwAAZHJzL2Rvd25yZXYueG1sUEsFBgAAAAAEAAQA8wAAAOsIAAAAAA==&#13;&#10;" o:allowincell="f">
                <v:shape id="Shape 119" o:spid="_x0000_s1073" type="#_x0000_t202" style="position:absolute;left:4571;width:58604;height:17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XM+5yAAAAOEAAAAPAAAAZHJzL2Rvd25yZXYueG1sRI9Na8Mw&#13;&#10;DIbvhf0Ho8EuZXWcQ2jTumXsA0ZvS3vZTcRqEhrLIfaSLL9+Lgx6ERIv7yOe3WGyrRio941jDWqV&#13;&#10;gCAunWm40nA+fTyvQfiAbLB1TBp+ycNh/7DYYW7cyF80FKESEcI+Rw11CF0upS9rsuhXriOO2cX1&#13;&#10;FkM8+0qaHscIt61MkySTFhuOH2rs6LWm8lr8WA3Z9N4tjxtKx7lsB/6elQqktH56nN62cbxsQQSa&#13;&#10;wr3xj/g00UFt4GYUN5D7PwAAAP//AwBQSwECLQAUAAYACAAAACEA2+H2y+4AAACFAQAAEwAAAAAA&#13;&#10;AAAAAAAAAAAAAAAAW0NvbnRlbnRfVHlwZXNdLnhtbFBLAQItABQABgAIAAAAIQBa9CxbvwAAABUB&#13;&#10;AAALAAAAAAAAAAAAAAAAAB8BAABfcmVscy8ucmVsc1BLAQItABQABgAIAAAAIQBiXM+5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3B33A705" w14:textId="2E5B0542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b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3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k.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ease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wa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-1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9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s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er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w w:val="101"/>
                          </w:rPr>
                          <w:t>,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[Institution]</w:t>
                        </w:r>
                      </w:p>
                    </w:txbxContent>
                  </v:textbox>
                </v:shape>
                <v:shape id="Shape 120" o:spid="_x0000_s1074" type="#_x0000_t202" style="position:absolute;left:6858;top:1706;width:50990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CqyZxwAAAOEAAAAPAAAAZHJzL2Rvd25yZXYueG1sRI+xasNA&#13;&#10;DIb3QN7hUKBLqM/2EFon5xCSFkq2pl26CZ9qm/h0xne13Tx9NBS6iF8IfT/fbj+7To00hNazgSxJ&#13;&#10;QRFX3rZcG/j8eH18AhUissXOMxn4pQD7crnYYWH9xO80XmKtBMKhQANNjH2hdagachgS3xPL7dsP&#13;&#10;DqOsQ63tgJPAXafzNN1ohy1LQ4M9HRuqrpcfZ2Azv/Tr8zPl063qRv66ZVmkzJiH1XzayjhsQUWa&#13;&#10;4//HH+LNikMuDmIkCXR5BwAA//8DAFBLAQItABQABgAIAAAAIQDb4fbL7gAAAIUBAAATAAAAAAAA&#13;&#10;AAAAAAAAAAAAAABbQ29udGVudF9UeXBlc10ueG1sUEsBAi0AFAAGAAgAAAAhAFr0LFu/AAAAFQEA&#13;&#10;AAsAAAAAAAAAAAAAAAAAHwEAAF9yZWxzLy5yZWxzUEsBAi0AFAAGAAgAAAAhAD0KrJn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2C941C76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5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y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t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6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f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5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g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k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se</w:t>
                        </w:r>
                      </w:p>
                    </w:txbxContent>
                  </v:textbox>
                </v:shape>
                <v:shape id="Shape 121" o:spid="_x0000_s1075" type="#_x0000_t202" style="position:absolute;left:6858;top:3413;width:7302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RgkCyAAAAOEAAAAPAAAAZHJzL2Rvd25yZXYueG1sRI9Na8Mw&#13;&#10;DIbvg/4Ho8Euo3WcQ2mTOmF0G4zd+nHpTcRaEhbLIfaSrL9+HhR6ERIv7yOeXTnbTow0+NaxBrVK&#13;&#10;QBBXzrRcazif3pcbED4gG+wck4Zf8lAWi4cdZsZNfKDxGGoRIewz1NCE0GdS+qohi37leuKYfbnB&#13;&#10;YojnUEsz4BThtpNpkqylxZbjhwZ72jdUfR9/rIb1/NY/f24pna5VN/LlqlQgpfXT4/yax/GSgwg0&#13;&#10;h3vjhvgw0SFV8G8UN5DFHwAAAP//AwBQSwECLQAUAAYACAAAACEA2+H2y+4AAACFAQAAEwAAAAAA&#13;&#10;AAAAAAAAAAAAAAAAW0NvbnRlbnRfVHlwZXNdLnhtbFBLAQItABQABgAIAAAAIQBa9CxbvwAAABUB&#13;&#10;AAALAAAAAAAAAAAAAAAAAB8BAABfcmVscy8ucmVsc1BLAQItABQABgAIAAAAIQBSRgkC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3796B5C2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s.</w:t>
                        </w:r>
                      </w:p>
                    </w:txbxContent>
                  </v:textbox>
                </v:shape>
                <v:shape id="Shape 122" o:spid="_x0000_s1076" type="#_x0000_t202" style="position:absolute;left:4572;top:5120;width:43752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lJd1xwAAAOEAAAAPAAAAZHJzL2Rvd25yZXYueG1sRI9Ni8Iw&#13;&#10;EIbvgv8hzIIX0bQ9iLZGWXQXFm9+XLwNzWxbtpmUJrbVX78RBC/DDC/vMzzr7WBq0VHrKssK4nkE&#13;&#10;gji3uuJCweX8PVuCcB5ZY22ZFNzJwXYzHq0x1bbnI3UnX4gAYZeigtL7JpXS5SUZdHPbEIfs17YG&#13;&#10;fTjbQuoW+wA3tUyiaCENVhw+lNjQrqT873QzChbDVzM9rCjpH3nd8fURx55ipSYfwz4L4zMD4Wnw&#13;&#10;78YL8aODQ5LA0yhsIDf/AAAA//8DAFBLAQItABQABgAIAAAAIQDb4fbL7gAAAIUBAAATAAAAAAAA&#13;&#10;AAAAAAAAAAAAAABbQ29udGVudF9UeXBlc10ueG1sUEsBAi0AFAAGAAgAAAAhAFr0LFu/AAAAFQEA&#13;&#10;AAsAAAAAAAAAAAAAAAAAHwEAAF9yZWxzLy5yZWxzUEsBAi0AFAAGAAgAAAAhAKKUl3X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256AD872" w14:textId="77777777" w:rsidR="00761132" w:rsidRDefault="00761132" w:rsidP="00761132">
                        <w:pPr>
                          <w:tabs>
                            <w:tab w:val="left" w:pos="360"/>
                          </w:tabs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ab/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u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p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6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z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r</w:t>
                        </w:r>
                      </w:p>
                    </w:txbxContent>
                  </v:textbox>
                </v:shape>
                <v:shape id="Shape 123" o:spid="_x0000_s1077" type="#_x0000_t202" style="position:absolute;left:6858;top:6827;width:30711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2DLuxwAAAOEAAAAPAAAAZHJzL2Rvd25yZXYueG1sRI9Ni8Iw&#13;&#10;EIbvgv8hjOBFNG0XZK1GET9g2ZuuF29DM7bFZlKa2FZ//WZhwcsww8v7DM9q05tKtNS40rKCeBaB&#13;&#10;IM6sLjlXcPk5Tj9BOI+ssbJMCp7kYLMeDlaYatvxidqzz0WAsEtRQeF9nUrpsoIMupmtiUN2s41B&#13;&#10;H84ml7rBLsBNJZMomkuDJYcPBda0Kyi7nx9Gwbw/1JPvBSXdK6tavr7i2FOs1HjU75dhbJcgPPX+&#13;&#10;3fhHfOngkHzAn1HYQK5/AQAA//8DAFBLAQItABQABgAIAAAAIQDb4fbL7gAAAIUBAAATAAAAAAAA&#13;&#10;AAAAAAAAAAAAAABbQ29udGVudF9UeXBlc10ueG1sUEsBAi0AFAAGAAgAAAAhAFr0LFu/AAAAFQEA&#13;&#10;AAsAAAAAAAAAAAAAAAAAHwEAAF9yZWxzLy5yZWxzUEsBAi0AFAAGAAgAAAAhAM3YMu7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4E64D5F6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x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q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,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s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ac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h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t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.</w:t>
                        </w:r>
                      </w:p>
                    </w:txbxContent>
                  </v:textbox>
                </v:shape>
                <v:shape id="Shape 124" o:spid="_x0000_s1078" type="#_x0000_t202" style="position:absolute;top:8534;width:55953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MaqaxwAAAOEAAAAPAAAAZHJzL2Rvd25yZXYueG1sRI9Ni8Iw&#13;&#10;EIbvgv8hjOBFNG1ZZK1GET9g2ZuuF29DM7bFZlKa2FZ//WZhwcsww8v7DM9q05tKtNS40rKCeBaB&#13;&#10;IM6sLjlXcPk5Tj9BOI+ssbJMCp7kYLMeDlaYatvxidqzz0WAsEtRQeF9nUrpsoIMupmtiUN2s41B&#13;&#10;H84ml7rBLsBNJZMomkuDJYcPBda0Kyi7nx9Gwbw/1JPvBSXdK6tavr7i2FOs1HjU75dhbJcgPPX+&#13;&#10;3fhHfOngkHzAn1HYQK5/AQAA//8DAFBLAQItABQABgAIAAAAIQDb4fbL7gAAAIUBAAATAAAAAAAA&#13;&#10;AAAAAAAAAAAAAABbQ29udGVudF9UeXBlc10ueG1sUEsBAi0AFAAGAAgAAAAhAFr0LFu/AAAAFQEA&#13;&#10;AAsAAAAAAAAAAAAAAAAAHwEAAF9yZWxzLy5yZWxzUEsBAi0AFAAGAAgAAAAhAEIxqpr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4697FC7A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7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I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l b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e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g 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age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r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7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s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l 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g 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e</w:t>
                        </w:r>
                      </w:p>
                    </w:txbxContent>
                  </v:textbox>
                </v:shape>
                <v:shape id="Shape 125" o:spid="_x0000_s1079" type="#_x0000_t202" style="position:absolute;left:2286;top:10241;width:55137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fQ8BxwAAAOEAAAAPAAAAZHJzL2Rvd25yZXYueG1sRI9Ni8Iw&#13;&#10;EIbvgv8hjOBFNG1hZa1GET9g2ZuuF29DM7bFZlKa2FZ//WZhwcsww8v7DM9q05tKtNS40rKCeBaB&#13;&#10;IM6sLjlXcPk5Tj9BOI+ssbJMCp7kYLMeDlaYatvxidqzz0WAsEtRQeF9nUrpsoIMupmtiUN2s41B&#13;&#10;H84ml7rBLsBNJZMomkuDJYcPBda0Kyi7nx9Gwbw/1JPvBSXdK6tavr7i2FOs1HjU75dhbJcgPPX+&#13;&#10;3fhHfOngkHzAn1HYQK5/AQAA//8DAFBLAQItABQABgAIAAAAIQDb4fbL7gAAAIUBAAATAAAAAAAA&#13;&#10;AAAAAAAAAAAAAABbQ29udGVudF9UeXBlc10ueG1sUEsBAi0AFAAGAAgAAAAhAFr0LFu/AAAAFQEA&#13;&#10;AAsAAAAAAAAAAAAAAAAAHwEAAF9yZWxzLy5yZWxzUEsBAi0AFAAGAAgAAAAhAC19DwH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3C675A34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needs.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e 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y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q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e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ogy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(s)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e</w:t>
                        </w:r>
                        <w:proofErr w:type="gramEnd"/>
                      </w:p>
                    </w:txbxContent>
                  </v:textbox>
                </v:shape>
                <v:shape id="Shape 126" o:spid="_x0000_s1080" type="#_x0000_t202" style="position:absolute;left:2286;top:11948;width:34878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r5F2yAAAAOEAAAAPAAAAZHJzL2Rvd25yZXYueG1sRI/BasMw&#13;&#10;DIbvg72DUWGX0TrJIWxJ3FK2FsZubXfpTcRqHBrLIfaSrE8/Dwq7CImf/xNftZltJ0YafOtYQbpK&#13;&#10;QBDXTrfcKPg67ZcvIHxA1tg5JgU/5GGzfnyosNBu4gONx9CICGFfoAITQl9I6WtDFv3K9cQxu7jB&#13;&#10;Yojn0Eg94BThtpNZkuTSYsvxg8Ge3gzV1+O3VZDPu/7585Wy6VZ3I59vaRooVeppMb+XcWxLEIHm&#13;&#10;8N+4Iz50dMhy+DOKG8j1LwAAAP//AwBQSwECLQAUAAYACAAAACEA2+H2y+4AAACFAQAAEwAAAAAA&#13;&#10;AAAAAAAAAAAAAAAAW0NvbnRlbnRfVHlwZXNdLnhtbFBLAQItABQABgAIAAAAIQBa9CxbvwAAABUB&#13;&#10;AAALAAAAAAAAAAAAAAAAAB8BAABfcmVscy8ucmVsc1BLAQItABQABgAIAAAAIQDdr5F2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61112731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ff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ke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4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?</w:t>
                        </w:r>
                      </w:p>
                    </w:txbxContent>
                  </v:textbox>
                </v:shape>
                <v:shape id="Shape 127" o:spid="_x0000_s1081" type="#_x0000_t202" style="position:absolute;top:13654;width:58133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4zTtxwAAAOEAAAAPAAAAZHJzL2Rvd25yZXYueG1sRI/BisIw&#13;&#10;EIbvgu8QRvAimrYHV6tRxFVY9rbqxdvQjG2xmZQm21affrMgeBlm+Pm/4Vtve1OJlhpXWlYQzyIQ&#13;&#10;xJnVJecKLufjdAHCeWSNlWVS8CAH281wsMZU245/qD35XAQIuxQVFN7XqZQuK8igm9maOGQ32xj0&#13;&#10;4WxyqRvsAtxUMomiuTRYcvhQYE37grL76dcomPeHevK9pKR7ZlXL12cce4qVGo/6z1UYuxUIT71/&#13;&#10;N16ILx0ckg/4NwobyM0fAAAA//8DAFBLAQItABQABgAIAAAAIQDb4fbL7gAAAIUBAAATAAAAAAAA&#13;&#10;AAAAAAAAAAAAAABbQ29udGVudF9UeXBlc10ueG1sUEsBAi0AFAAGAAgAAAAhAFr0LFu/AAAAFQEA&#13;&#10;AAsAAAAAAAAAAAAAAAAAHwEAAF9yZWxzLy5yZWxzUEsBAi0AFAAGAAgAAAAhALLjNO3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6D7369AC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8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ve 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q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4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ut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4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y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n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(s)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ke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</w:p>
                    </w:txbxContent>
                  </v:textbox>
                </v:shape>
                <v:shape id="Shape 128" o:spid="_x0000_s1082" type="#_x0000_t202" style="position:absolute;left:2286;top:15331;width:17961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fKCfyAAAAOEAAAAPAAAAZHJzL2Rvd25yZXYueG1sRI8xa8NA&#13;&#10;DIX3QP7DoUCXUJ/tIbROziEkLZRsTbt0Ez7VNvHpjO9qu/n10VDo8tDjoU96u/3sOjXSEFrPBrIk&#13;&#10;BUVcedtybeDz4/XxCVSIyBY7z2TglwLsy+Vih4X1E7/TeIm1EgiHAg00MfaF1qFqyGFIfE8s2bcf&#13;&#10;HEaxQ63tgJPAXafzNN1ohy3LhQZ7OjZUXS8/zsBmfunX52fKp1vVjfx1y7JImTEPq/m0FTlsQUWa&#13;&#10;4//GH+LNSodcXpZGMoEu7wAAAP//AwBQSwECLQAUAAYACAAAACEA2+H2y+4AAACFAQAAEwAAAAAA&#13;&#10;AAAAAAAAAAAAAAAAW0NvbnRlbnRfVHlwZXNdLnhtbFBLAQItABQABgAIAAAAIQBa9CxbvwAAABUB&#13;&#10;AAALAAAAAAAAAAAAAAAAAB8BAABfcmVscy8ucmVsc1BLAQItABQABgAIAAAAIQDDfKCf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357008ED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b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?</w:t>
                        </w:r>
                      </w:p>
                    </w:txbxContent>
                  </v:textbox>
                </v:shape>
                <v:shape id="Shape 129" o:spid="_x0000_s1083" type="#_x0000_t202" style="position:absolute;top:17038;width:58332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MAUEyAAAAOEAAAAPAAAAZHJzL2Rvd25yZXYueG1sRI/BaoNA&#13;&#10;EIbvhb7DMoFcSrPqQRp1E0KbQOgttpfeBneiEndW3K2aPH22EOhlmOHn/4av2M6mEyMNrrWsIF5F&#13;&#10;IIgrq1uuFXx/HV7fQDiPrLGzTAqu5GC7eX4qMNN24hONpa9FgLDLUEHjfZ9J6aqGDLqV7YlDdraD&#13;&#10;QR/OoZZ6wCnATSeTKEqlwZbDhwZ7em+oupS/RkE67/uXzzUl063qRv65xbGnWKnlYv7Iw9jlIDzN&#13;&#10;/r/xQBx1cEjW8GcUNpCbOwAAAP//AwBQSwECLQAUAAYACAAAACEA2+H2y+4AAACFAQAAEwAAAAAA&#13;&#10;AAAAAAAAAAAAAAAAW0NvbnRlbnRfVHlwZXNdLnhtbFBLAQItABQABgAIAAAAIQBa9CxbvwAAABUB&#13;&#10;AAALAAAAAAAAAAAAAAAAAB8BAABfcmVscy8ucmVsc1BLAQItABQABgAIAAAAIQCsMAUE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4ADC6BF7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9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xp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l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k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eed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</w:p>
                    </w:txbxContent>
                  </v:textbox>
                </v:shape>
                <v:shape id="Shape 130" o:spid="_x0000_s1084" type="#_x0000_t202" style="position:absolute;left:2286;top:18745;width:29789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0zpExwAAAOEAAAAPAAAAZHJzL2Rvd25yZXYueG1sRI/BasJA&#13;&#10;EIbvBd9hGaGXoptYEI2uIlWh9Fb14m3IjkkwOxuy2yT16Z1DoZfhH4b5fr71dnC16qgNlWcD6TQB&#13;&#10;RZx7W3Fh4HI+ThagQkS2WHsmA78UYLsZvawxs77nb+pOsVAC4ZChgTLGJtM65CU5DFPfEMvt5luH&#13;&#10;Uda20LbFXuCu1rMkmWuHFUtDiQ19lJTfTz/OwHw4NG9fS5r1j7zu+PpI00ipMa/jYb+SsVuBijTE&#13;&#10;/48/xKcVh3dxECNJoDdPAAAA//8DAFBLAQItABQABgAIAAAAIQDb4fbL7gAAAIUBAAATAAAAAAAA&#13;&#10;AAAAAAAAAAAAAABbQ29udGVudF9UeXBlc10ueG1sUEsBAi0AFAAGAAgAAAAhAFr0LFu/AAAAFQEA&#13;&#10;AAsAAAAAAAAAAAAAAAAAHwEAAF9yZWxzLy5yZWxzUEsBAi0AFAAGAAgAAAAhALjTOkT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3A453CE7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 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pr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es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?</w:t>
                        </w:r>
                      </w:p>
                    </w:txbxContent>
                  </v:textbox>
                </v:shape>
                <v:shape id="Shape 131" o:spid="_x0000_s1085" type="#_x0000_t202" style="position:absolute;left:4572;top:20452;width:35578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n5/fyAAAAOEAAAAPAAAAZHJzL2Rvd25yZXYueG1sRI/BasMw&#13;&#10;DIbvg72D0aCX0TpuobRpnDLWFsZuS3fZTcRaEhbLIXaTtE8/Fwa7CImf/xNftp9sKwbqfeNYg1ok&#13;&#10;IIhLZxquNHyeT/MNCB+QDbaOScOVPOzzx4cMU+NG/qChCJWIEPYpaqhD6FIpfVmTRb9wHXHMvl1v&#13;&#10;McSzr6TpcYxw28plkqylxYbjhxo7eq2p/CkuVsN6OnbP71tajreyHfjrplQgpfXsaTrs4njZgQg0&#13;&#10;hf/GH+LNRIeVgrtR3EDmvwAAAP//AwBQSwECLQAUAAYACAAAACEA2+H2y+4AAACFAQAAEwAAAAAA&#13;&#10;AAAAAAAAAAAAAAAAW0NvbnRlbnRfVHlwZXNdLnhtbFBLAQItABQABgAIAAAAIQBa9CxbvwAAABUB&#13;&#10;AAALAAAAAAAAAAAAAAAAAB8BAABfcmVscy8ucmVsc1BLAQItABQABgAIAAAAIQDXn5/f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25C35D4B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4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ase ex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?</w:t>
                        </w:r>
                      </w:p>
                    </w:txbxContent>
                  </v:textbox>
                </v:shape>
                <v:shape id="Shape 132" o:spid="_x0000_s1086" type="#_x0000_t202" style="position:absolute;left:9601;top:22158;width:49434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TQGoxwAAAOEAAAAPAAAAZHJzL2Rvd25yZXYueG1sRI9Ni8Iw&#13;&#10;EIbvgv8hjOBFNG0XZK1GET9g2ZuuF29DM7bFZlKa2FZ//WZhwcsww8v7DM9q05tKtNS40rKCeBaB&#13;&#10;IM6sLjlXcPk5Tj9BOI+ssbJMCp7kYLMeDlaYatvxidqzz0WAsEtRQeF9nUrpsoIMupmtiUN2s41B&#13;&#10;H84ml7rBLsBNJZMomkuDJYcPBda0Kyi7nx9Gwbw/1JPvBSXdK6tavr7i2FOs1HjU75dhbJcgPPX+&#13;&#10;3fhHfOng8JHAn1HYQK5/AQAA//8DAFBLAQItABQABgAIAAAAIQDb4fbL7gAAAIUBAAATAAAAAAAA&#13;&#10;AAAAAAAAAAAAAABbQ29udGVudF9UeXBlc10ueG1sUEsBAi0AFAAGAAgAAAAhAFr0LFu/AAAAFQEA&#13;&#10;AAsAAAAAAAAAAAAAAAAAHwEAAF9yZWxzLy5yZWxzUEsBAi0AFAAGAAgAAAAhACdNAaj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478768DC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3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3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k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x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a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I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k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e</w:t>
                        </w:r>
                      </w:p>
                    </w:txbxContent>
                  </v:textbox>
                </v:shape>
                <v:shape id="Shape 133" o:spid="_x0000_s1087" type="#_x0000_t202" style="position:absolute;left:11430;top:23865;width:45101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AaQzyAAAAOEAAAAPAAAAZHJzL2Rvd25yZXYueG1sRI/LasMw&#13;&#10;EEX3hfyDmEI3JZEfEBInigl9QOkuTjbZDdbENrVGxlJt119fFQrZDDNc7hnOPp9MKwbqXWNZQbyK&#13;&#10;QBCXVjdcKbic35cbEM4ja2wtk4IfcpAfFg97zLQd+URD4SsRIOwyVFB732VSurImg25lO+KQ3Wxv&#13;&#10;0Iezr6TucQxw08okitbSYMPhQ40dvdRUfhXfRsF6euueP7eUjHPZDnyd49hTrNTT4/S6C+O4A+Fp&#13;&#10;8vfGP+JDB4c0hT+jsIE8/AIAAP//AwBQSwECLQAUAAYACAAAACEA2+H2y+4AAACFAQAAEwAAAAAA&#13;&#10;AAAAAAAAAAAAAAAAW0NvbnRlbnRfVHlwZXNdLnhtbFBLAQItABQABgAIAAAAIQBa9CxbvwAAABUB&#13;&#10;AAALAAAAAAAAAAAAAAAAAB8BAABfcmVscy8ucmVsc1BLAQItABQABgAIAAAAIQBIAaQz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002A284F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xp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5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g 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l 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m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eed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mm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 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se</w:t>
                        </w:r>
                      </w:p>
                    </w:txbxContent>
                  </v:textbox>
                </v:shape>
                <v:shape id="Shape 134" o:spid="_x0000_s1088" type="#_x0000_t202" style="position:absolute;left:11430;top:25572;width:14803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6DxHxwAAAOEAAAAPAAAAZHJzL2Rvd25yZXYueG1sRI9Ni8Iw&#13;&#10;EIbvgv8hzIIX0bQq4lajiB+wePPj4m1oZtuyzaQ0sa3++s3Cgpdhhpf3GZ7VpjOlaKh2hWUF8TgC&#13;&#10;QZxaXXCm4HY9jhYgnEfWWFomBU9ysFn3eytMtG35TM3FZyJA2CWoIPe+SqR0aU4G3dhWxCH7trVB&#13;&#10;H846k7rGNsBNKSdRNJcGCw4fcqxol1P6c3kYBfPuUA1PnzRpX2nZ8P0Vx55ipQYf3X4ZxnYJwlPn&#13;&#10;341/xJcODtMZ/BmFDeT6FwAA//8DAFBLAQItABQABgAIAAAAIQDb4fbL7gAAAIUBAAATAAAAAAAA&#13;&#10;AAAAAAAAAAAAAABbQ29udGVudF9UeXBlc10ueG1sUEsBAi0AFAAGAAgAAAAhAFr0LFu/AAAAFQEA&#13;&#10;AAsAAAAAAAAAAAAAAAAAHwEAAF9yZWxzLy5yZWxzUEsBAi0AFAAGAAgAAAAhAMfoPEf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31CA46A0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g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91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1 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.</w:t>
                        </w:r>
                      </w:p>
                    </w:txbxContent>
                  </v:textbox>
                </v:shape>
                <v:shape id="Shape 135" o:spid="_x0000_s1089" type="#_x0000_t202" style="position:absolute;left:9296;top:27279;width:48736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pJncxwAAAOEAAAAPAAAAZHJzL2Rvd25yZXYueG1sRI9Ni8Iw&#13;&#10;EIbvgv8hzIIX0bSK4lajiB+wePPj4m1oZtuyzaQ0sa3++s3Cgpdhhpf3GZ7VpjOlaKh2hWUF8TgC&#13;&#10;QZxaXXCm4HY9jhYgnEfWWFomBU9ysFn3eytMtG35TM3FZyJA2CWoIPe+SqR0aU4G3dhWxCH7trVB&#13;&#10;H846k7rGNsBNKSdRNJcGCw4fcqxol1P6c3kYBfPuUA1PnzRpX2nZ8P0Vx55ipQYf3X4ZxnYJwlPn&#13;&#10;341/xJcODtMZ/BmFDeT6FwAA//8DAFBLAQItABQABgAIAAAAIQDb4fbL7gAAAIUBAAATAAAAAAAA&#13;&#10;AAAAAAAAAAAAAABbQ29udGVudF9UeXBlc10ueG1sUEsBAi0AFAAGAAgAAAAhAFr0LFu/AAAAFQEA&#13;&#10;AAsAAAAAAAAAAAAAAAAAHwEAAF9yZWxzLy5yZWxzUEsBAi0AFAAGAAgAAAAhAKikmdz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1213A411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2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c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I 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y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s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I 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</w:p>
                    </w:txbxContent>
                  </v:textbox>
                </v:shape>
                <v:shape id="Shape 136" o:spid="_x0000_s1090" type="#_x0000_t202" style="position:absolute;left:11430;top:28986;width:2272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dgeryAAAAOEAAAAPAAAAZHJzL2Rvd25yZXYueG1sRI/BaoNA&#13;&#10;EIbvhb7DMoVcSrNqQFLNJoQ0hZBbTS+9De5Upe6suFu1Pn02EOhlmOHn/4Zvs5tMKwbqXWNZQbyM&#13;&#10;QBCXVjdcKfi8vL+sQTiPrLG1TAr+yMFu+/iwwUzbkT9oKHwlAoRdhgpq77tMSlfWZNAtbUccsm/b&#13;&#10;G/Th7CupexwD3LQyiaJUGmw4fKixo0NN5U/xaxSk07F7Pr9SMs5lO/DXHMeeYqUWT9NbHsY+B+Fp&#13;&#10;8v+NO+Kkg8MqhZtR2EBurwAAAP//AwBQSwECLQAUAAYACAAAACEA2+H2y+4AAACFAQAAEwAAAAAA&#13;&#10;AAAAAAAAAAAAAAAAW0NvbnRlbnRfVHlwZXNdLnhtbFBLAQItABQABgAIAAAAIQBa9CxbvwAAABUB&#13;&#10;AAALAAAAAAAAAAAAAAAAAB8BAABfcmVscy8ucmVsc1BLAQItABQABgAIAAAAIQBYdger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41E82F90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</w:p>
                    </w:txbxContent>
                  </v:textbox>
                </v:shape>
                <v:shape id="Shape 137" o:spid="_x0000_s1091" type="#_x0000_t202" style="position:absolute;left:4572;top:30693;width:36861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OqIwxwAAAOEAAAAPAAAAZHJzL2Rvd25yZXYueG1sRI/BisIw&#13;&#10;EIbvC75DGMGLrGkVdK1GkVVBvKl72dvQjG2xmZQm21af3gjCXoYZfv5v+JbrzpSiodoVlhXEowgE&#13;&#10;cWp1wZmCn8v+8wuE88gaS8uk4E4O1qvexxITbVs+UXP2mQgQdgkqyL2vEildmpNBN7IVcciutjbo&#13;&#10;w1lnUtfYBrgp5TiKptJgweFDjhV955Tezn9GwbTbVcPjnMbtIy0b/n3EsadYqUG/2y7C2CxAeOr8&#13;&#10;f+ONOOjgMJnByyhsIFdPAAAA//8DAFBLAQItABQABgAIAAAAIQDb4fbL7gAAAIUBAAATAAAAAAAA&#13;&#10;AAAAAAAAAAAAAABbQ29udGVudF9UeXBlc10ueG1sUEsBAi0AFAAGAAgAAAAhAFr0LFu/AAAAFQEA&#13;&#10;AAsAAAAAAAAAAAAAAAAAHwEAAF9yZWxzLy5yZWxzUEsBAi0AFAAGAAgAAAAhADc6ojD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4D3C0E99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b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3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a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at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ave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r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.</w:t>
                        </w:r>
                      </w:p>
                    </w:txbxContent>
                  </v:textbox>
                </v:shape>
                <v:shape id="Shape 138" o:spid="_x0000_s1092" type="#_x0000_t202" style="position:absolute;top:32400;width:58876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pTZCxwAAAOEAAAAPAAAAZHJzL2Rvd25yZXYueG1sRI9Ba8JA&#13;&#10;EIXvBf/DMkIvRTexIBpdRapC6a3qxduQHZNgdjZkt0nqr3cOhV4e83jMN/PW28HVqqM2VJ4NpNME&#13;&#10;FHHubcWFgcv5OFmAChHZYu2ZDPxSgO1m9LLGzPqev6k7xUIJhEOGBsoYm0zrkJfkMEx9QyzZzbcO&#13;&#10;o9i20LbFXuCu1rMkmWuHFcuFEhv6KCm/n36cgflwaN6+ljTrH3nd8fWRppFSY17Hw34lsluBijTE&#13;&#10;/40/xKeVDu/ysjSSCfTmCQAA//8DAFBLAQItABQABgAIAAAAIQDb4fbL7gAAAIUBAAATAAAAAAAA&#13;&#10;AAAAAAAAAAAAAABbQ29udGVudF9UeXBlc10ueG1sUEsBAi0AFAAGAAgAAAAhAFr0LFu/AAAAFQEA&#13;&#10;AAsAAAAAAAAAAAAAAAAAHwEAAF9yZWxzLy5yZWxzUEsBAi0AFAAGAAgAAAAhAEalNkL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35A16D32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1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0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n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q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C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-1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9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,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pl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ref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C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D-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1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9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Fac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u</w:t>
                        </w:r>
                      </w:p>
                    </w:txbxContent>
                  </v:textbox>
                </v:shape>
                <v:shape id="Shape 139" o:spid="_x0000_s1093" type="#_x0000_t202" style="position:absolute;left:2285;top:34097;width:55486;height:1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6ZPZyAAAAOEAAAAPAAAAZHJzL2Rvd25yZXYueG1sRI/BasJA&#13;&#10;EIbvBd9hGaGXUjeJIE3iKqIVirdqL70N2WkSmp0N2TWJefquIPQyzPDzf8O33o6mET11rrasIF5E&#13;&#10;IIgLq2suFXxdjq9vIJxH1thYJgU3crDdzJ7WmGk78Cf1Z1+KAGGXoYLK+zaT0hUVGXQL2xKH7Md2&#13;&#10;Bn04u1LqDocAN41MomglDdYcPlTY0r6i4vd8NQpW43v7ckopGaai6fl7imNPsVLP8/GQh7HLQXga&#13;&#10;/X/jgfjQwWGZwt0obCA3fwAAAP//AwBQSwECLQAUAAYACAAAACEA2+H2y+4AAACFAQAAEwAAAAAA&#13;&#10;AAAAAAAAAAAAAAAAW0NvbnRlbnRfVHlwZXNdLnhtbFBLAQItABQABgAIAAAAIQBa9CxbvwAAABUB&#13;&#10;AAALAAAAAAAAAAAAAAAAAB8BAABfcmVscy8ucmVsc1BLAQItABQABgAIAAAAIQAp6ZPZ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13877BBA" w14:textId="07C390A0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a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3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f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[INSTITUTION]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COVID-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1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9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w w:val="101"/>
                          </w:rPr>
                          <w:t>,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 w:rsidR="00493675"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[phone number]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s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y</w:t>
                        </w:r>
                      </w:p>
                    </w:txbxContent>
                  </v:textbox>
                </v:shape>
                <v:shape id="Shape 140" o:spid="_x0000_s1094" type="#_x0000_t202" style="position:absolute;left:2286;top:35813;width:39733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1Uk5xwAAAOEAAAAPAAAAZHJzL2Rvd25yZXYueG1sRI/BasJA&#13;&#10;EIbvBd9hGaGXoptIEY2uIlWh9Fb14m3IjkkwOxuy2yT16Z1DoZfhH4b5fr71dnC16qgNlWcD6TQB&#13;&#10;RZx7W3Fh4HI+ThagQkS2WHsmA78UYLsZvawxs77nb+pOsVAC4ZChgTLGJtM65CU5DFPfEMvt5luH&#13;&#10;Uda20LbFXuCu1rMkmWuHFUtDiQ19lJTfTz/OwHw4NG9fS5r1j7zu+PpI00ipMa/jYb+SsVuBijTE&#13;&#10;/48/xKcVh3dxECNJoDdPAAAA//8DAFBLAQItABQABgAIAAAAIQDb4fbL7gAAAIUBAAATAAAAAAAA&#13;&#10;AAAAAAAAAAAAAABbQ29udGVudF9UeXBlc10ueG1sUEsBAi0AFAAGAAgAAAAhAFr0LFu/AAAAFQEA&#13;&#10;AAsAAAAAAAAAAAAAAAAAHwEAAF9yZWxzLy5yZWxzUEsBAi0AFAAGAAgAAAAhAODVSTn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20424739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a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e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a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k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l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3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–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NO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3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c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–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4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1"/>
                          </w:rPr>
                          <w:t>-1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  <w:spacing w:val="-2"/>
                          </w:rPr>
                          <w:t>9</w:t>
                        </w:r>
                        <w:r>
                          <w:rPr>
                            <w:rFonts w:ascii="Calibri" w:eastAsia="Calibri" w:hAnsi="Calibri" w:cs="Calibri"/>
                            <w:i/>
                            <w:iCs/>
                            <w:color w:val="000000"/>
                          </w:rPr>
                          <w:t>.</w:t>
                        </w:r>
                      </w:p>
                    </w:txbxContent>
                  </v:textbox>
                </v:shape>
                <v:shape id="Shape 141" o:spid="_x0000_s1095" type="#_x0000_t202" style="position:absolute;top:37520;width:51062;height:17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meyiyAAAAOEAAAAPAAAAZHJzL2Rvd25yZXYueG1sRI/BasMw&#13;&#10;DIbvg72D0aCX0ToupbRpnDLWFsZuS3fZTcRaEhbLIXaTtE8/Fwa7CImf/xNftp9sKwbqfeNYg1ok&#13;&#10;IIhLZxquNHyeT/MNCB+QDbaOScOVPOzzx4cMU+NG/qChCJWIEPYpaqhD6FIpfVmTRb9wHXHMvl1v&#13;&#10;McSzr6TpcYxw28plkqylxYbjhxo7eq2p/CkuVsN6OnbP71tajreyHfjrplQgpfXsaTrs4njZgQg0&#13;&#10;hf/GH+LNRIeVgrtR3EDmvwAAAP//AwBQSwECLQAUAAYACAAAACEA2+H2y+4AAACFAQAAEwAAAAAA&#13;&#10;AAAAAAAAAAAAAAAAW0NvbnRlbnRfVHlwZXNdLnhtbFBLAQItABQABgAIAAAAIQBa9CxbvwAAABUB&#13;&#10;AAALAAAAAAAAAAAAAAAAAB8BAABfcmVscy8ucmVsc1BLAQItABQABgAIAAAAIQCPmeyiyAAAAOEA&#13;&#10;AAAPAAAAAAAAAAAAAAAAAAcCAABkcnMvZG93bnJldi54bWxQSwUGAAAAAAMAAwC3AAAA/AIAAAAA&#13;&#10;" filled="f" stroked="f">
                  <v:textbox style="mso-fit-shape-to-text:t" inset="0,0,0,0">
                    <w:txbxContent>
                      <w:p w14:paraId="5496A031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1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1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B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s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w w:val="101"/>
                          </w:rPr>
                          <w:t>,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 I wa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k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w w:val="101"/>
                          </w:rPr>
                          <w:t>: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feel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a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s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a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pful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?</w:t>
                        </w:r>
                      </w:p>
                    </w:txbxContent>
                  </v:textbox>
                </v:shape>
                <v:shape id="Shape 142" o:spid="_x0000_s1096" type="#_x0000_t202" style="position:absolute;top:39227;width:57224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S3LVxwAAAOEAAAAPAAAAZHJzL2Rvd25yZXYueG1sRI9Ni8Iw&#13;&#10;EIbvgv8hjOBFNG1ZZK1GET9g2ZuuF29DM7bFZlKa2FZ//WZhwcsww8v7DM9q05tKtNS40rKCeBaB&#13;&#10;IM6sLjlXcPk5Tj9BOI+ssbJMCp7kYLMeDlaYatvxidqzz0WAsEtRQeF9nUrpsoIMupmtiUN2s41B&#13;&#10;H84ml7rBLsBNJZMomkuDJYcPBda0Kyi7nx9Gwbw/1JPvBSXdK6tavr7i2FOs1HjU75dhbJcgPPX+&#13;&#10;3fhHfOng8JHAn1HYQK5/AQAA//8DAFBLAQItABQABgAIAAAAIQDb4fbL7gAAAIUBAAATAAAAAAAA&#13;&#10;AAAAAAAAAAAAAABbQ29udGVudF9UeXBlc10ueG1sUEsBAi0AFAAGAAgAAAAhAFr0LFu/AAAAFQEA&#13;&#10;AAsAAAAAAAAAAAAAAAAAHwEAAF9yZWxzLy5yZWxzUEsBAi0AFAAGAAgAAAAhAH9LctX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7329E3F3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1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2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nk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w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 xml:space="preserve"> k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af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d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 xml:space="preserve">ng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ff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. I w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l</w:t>
                        </w:r>
                      </w:p>
                    </w:txbxContent>
                  </v:textbox>
                </v:shape>
                <v:shape id="Shape 143" o:spid="_x0000_s1097" type="#_x0000_t202" style="position:absolute;left:2286;top:40934;width:47887;height:17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B9dOxwAAAOEAAAAPAAAAZHJzL2Rvd25yZXYueG1sRI9Ni8Iw&#13;&#10;EIbvgv8hzIIX0bQq4lajiB+wePPj4m1oZtuyzaQ0sa3++s3Cgpdhhpf3GZ7VpjOlaKh2hWUF8TgC&#13;&#10;QZxaXXCm4HY9jhYgnEfWWFomBU9ysFn3eytMtG35TM3FZyJA2CWoIPe+SqR0aU4G3dhWxCH7trVB&#13;&#10;H846k7rGNsBNKSdRNJcGCw4fcqxol1P6c3kYBfPuUA1PnzRpX2nZ8P0Vx55ipQYf3X4ZxnYJwlPn&#13;&#10;341/xJcODrMp/BmFDeT6FwAA//8DAFBLAQItABQABgAIAAAAIQDb4fbL7gAAAIUBAAATAAAAAAAA&#13;&#10;AAAAAAAAAAAAAABbQ29udGVudF9UeXBlc10ueG1sUEsBAi0AFAAGAAgAAAAhAFr0LFu/AAAAFQEA&#13;&#10;AAsAAAAAAAAAAAAAAAAAHwEAAF9yZWxzLy5yZWxzUEsBAi0AFAAGAAgAAAAhABAH107HAAAA4QAA&#13;&#10;AA8AAAAAAAAAAAAAAAAABwIAAGRycy9kb3ducmV2LnhtbFBLBQYAAAAAAwADALcAAAD7AgAAAAA=&#13;&#10;" filled="f" stroked="f">
                  <v:textbox style="mso-fit-shape-to-text:t" inset="0,0,0,0">
                    <w:txbxContent>
                      <w:p w14:paraId="04971C79" w14:textId="77777777" w:rsidR="00761132" w:rsidRDefault="00761132" w:rsidP="00761132">
                        <w:pPr>
                          <w:spacing w:after="0" w:line="268" w:lineRule="exact"/>
                          <w:ind w:right="-20"/>
                          <w:rPr>
                            <w:rFonts w:ascii="Calibri" w:eastAsia="Calibri" w:hAnsi="Calibri" w:cs="Calibri"/>
                            <w:color w:val="000000"/>
                          </w:rPr>
                        </w:pP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ke 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y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he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p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bo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4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er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ng we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1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cu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sse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2"/>
                          </w:rPr>
                          <w:t xml:space="preserve"> t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  <w:spacing w:val="-1"/>
                          </w:rPr>
                          <w:t>od</w:t>
                        </w:r>
                        <w:r>
                          <w:rPr>
                            <w:rFonts w:ascii="Calibri" w:eastAsia="Calibri" w:hAnsi="Calibri" w:cs="Calibri"/>
                            <w:color w:val="000000"/>
                          </w:rPr>
                          <w:t>ay.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</w:p>
    <w:p w14:paraId="66AB6C92" w14:textId="77777777" w:rsidR="007D27EE" w:rsidRDefault="007D27EE"/>
    <w:sectPr w:rsidR="007D2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132"/>
    <w:rsid w:val="00493675"/>
    <w:rsid w:val="00761132"/>
    <w:rsid w:val="007D2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91C58"/>
  <w15:chartTrackingRefBased/>
  <w15:docId w15:val="{DB4AD7FD-DAAF-2A45-BDE0-79BBECA64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132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</Words>
  <Characters>6</Characters>
  <Application>Microsoft Office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yeagle</dc:creator>
  <cp:keywords/>
  <dc:description/>
  <cp:lastModifiedBy>erin yeagle</cp:lastModifiedBy>
  <cp:revision>2</cp:revision>
  <dcterms:created xsi:type="dcterms:W3CDTF">2021-01-19T23:50:00Z</dcterms:created>
  <dcterms:modified xsi:type="dcterms:W3CDTF">2021-01-19T23:58:00Z</dcterms:modified>
</cp:coreProperties>
</file>